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9E5821" w14:textId="77777777" w:rsidR="00242E78" w:rsidRPr="0074741F" w:rsidRDefault="00242E78" w:rsidP="00242E78">
      <w:pPr>
        <w:spacing w:beforeLines="100" w:before="312"/>
        <w:outlineLvl w:val="0"/>
        <w:rPr>
          <w:rFonts w:ascii="Times New Roman" w:hAnsi="Times New Roman" w:cs="Times New Roman"/>
          <w:b/>
          <w:color w:val="000000" w:themeColor="text1"/>
          <w:sz w:val="22"/>
          <w:szCs w:val="24"/>
        </w:rPr>
      </w:pPr>
      <w:r w:rsidRPr="006370A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ppendix</w:t>
      </w:r>
    </w:p>
    <w:p w14:paraId="3EA7EC5D" w14:textId="77777777" w:rsidR="00242E78" w:rsidRPr="0074741F" w:rsidRDefault="00242E78" w:rsidP="00242E78">
      <w:pPr>
        <w:outlineLvl w:val="1"/>
        <w:rPr>
          <w:rFonts w:ascii="Times New Roman" w:hAnsi="Times New Roman" w:cs="Times New Roman"/>
          <w:b/>
          <w:color w:val="000000" w:themeColor="text1"/>
          <w:sz w:val="22"/>
          <w:szCs w:val="24"/>
        </w:rPr>
      </w:pPr>
      <w:r w:rsidRPr="0074741F">
        <w:rPr>
          <w:rFonts w:ascii="Times New Roman" w:hAnsi="Times New Roman" w:cs="Times New Roman"/>
          <w:b/>
          <w:color w:val="000000" w:themeColor="text1"/>
          <w:sz w:val="22"/>
          <w:szCs w:val="24"/>
        </w:rPr>
        <w:t>Appendix A1. Entrepreneur live streaming statistics</w:t>
      </w:r>
    </w:p>
    <w:tbl>
      <w:tblPr>
        <w:tblW w:w="8460" w:type="dxa"/>
        <w:tblLayout w:type="fixed"/>
        <w:tblLook w:val="04A0" w:firstRow="1" w:lastRow="0" w:firstColumn="1" w:lastColumn="0" w:noHBand="0" w:noVBand="1"/>
      </w:tblPr>
      <w:tblGrid>
        <w:gridCol w:w="1530"/>
        <w:gridCol w:w="2070"/>
        <w:gridCol w:w="710"/>
        <w:gridCol w:w="707"/>
        <w:gridCol w:w="972"/>
        <w:gridCol w:w="1034"/>
        <w:gridCol w:w="1437"/>
      </w:tblGrid>
      <w:tr w:rsidR="00242E78" w:rsidRPr="0074741F" w14:paraId="1FCD78D8" w14:textId="77777777" w:rsidTr="00242E78"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B2387B9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Entrepreneur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2D1A992D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Enterprise/Position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14:paraId="70732C6F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Start date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</w:tcPr>
          <w:p w14:paraId="0D7C9D68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Total times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00AF54A9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GMV (Million RMB)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14:paraId="614F7B82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TNV (Ten thousand viewers)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14:paraId="41421932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Industry</w:t>
            </w:r>
          </w:p>
        </w:tc>
      </w:tr>
      <w:tr w:rsidR="00242E78" w:rsidRPr="0074741F" w14:paraId="4FE3FE1C" w14:textId="77777777" w:rsidTr="00242E78">
        <w:trPr>
          <w:trHeight w:val="70"/>
        </w:trPr>
        <w:tc>
          <w:tcPr>
            <w:tcW w:w="1530" w:type="dxa"/>
            <w:tcBorders>
              <w:top w:val="single" w:sz="4" w:space="0" w:color="auto"/>
            </w:tcBorders>
          </w:tcPr>
          <w:p w14:paraId="28A1BC9A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proofErr w:type="spellStart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Linhe</w:t>
            </w:r>
            <w:proofErr w:type="spellEnd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Liang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5FCD3A62" w14:textId="77777777" w:rsidR="00242E78" w:rsidRPr="0074741F" w:rsidRDefault="00242E78" w:rsidP="008633EE">
            <w:pPr>
              <w:jc w:val="left"/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SANY/</w:t>
            </w:r>
            <w:proofErr w:type="spellStart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Chariman</w:t>
            </w:r>
            <w:proofErr w:type="spellEnd"/>
          </w:p>
        </w:tc>
        <w:tc>
          <w:tcPr>
            <w:tcW w:w="710" w:type="dxa"/>
            <w:tcBorders>
              <w:top w:val="single" w:sz="4" w:space="0" w:color="auto"/>
            </w:tcBorders>
          </w:tcPr>
          <w:p w14:paraId="5F45A4A8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020/2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0DCA9FD2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3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3161E626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00</w:t>
            </w:r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13C715C0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370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14:paraId="579A2756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Truck</w:t>
            </w:r>
          </w:p>
        </w:tc>
      </w:tr>
      <w:tr w:rsidR="00242E78" w:rsidRPr="0074741F" w14:paraId="34059989" w14:textId="77777777" w:rsidTr="00242E78">
        <w:trPr>
          <w:trHeight w:val="377"/>
        </w:trPr>
        <w:tc>
          <w:tcPr>
            <w:tcW w:w="1530" w:type="dxa"/>
          </w:tcPr>
          <w:p w14:paraId="78985947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proofErr w:type="spellStart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Jianzhang</w:t>
            </w:r>
            <w:proofErr w:type="spellEnd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Liang</w:t>
            </w:r>
          </w:p>
        </w:tc>
        <w:tc>
          <w:tcPr>
            <w:tcW w:w="2070" w:type="dxa"/>
          </w:tcPr>
          <w:p w14:paraId="07A5E239" w14:textId="77777777" w:rsidR="00242E78" w:rsidRPr="0074741F" w:rsidRDefault="00242E78" w:rsidP="008633EE">
            <w:pPr>
              <w:jc w:val="left"/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proofErr w:type="spellStart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Ctrip</w:t>
            </w:r>
            <w:proofErr w:type="spellEnd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/ </w:t>
            </w:r>
            <w:proofErr w:type="spellStart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Chariman</w:t>
            </w:r>
            <w:proofErr w:type="spellEnd"/>
          </w:p>
        </w:tc>
        <w:tc>
          <w:tcPr>
            <w:tcW w:w="710" w:type="dxa"/>
          </w:tcPr>
          <w:p w14:paraId="01E447B4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020/3</w:t>
            </w:r>
          </w:p>
        </w:tc>
        <w:tc>
          <w:tcPr>
            <w:tcW w:w="707" w:type="dxa"/>
          </w:tcPr>
          <w:p w14:paraId="2D9F7133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37</w:t>
            </w:r>
          </w:p>
        </w:tc>
        <w:tc>
          <w:tcPr>
            <w:tcW w:w="972" w:type="dxa"/>
          </w:tcPr>
          <w:p w14:paraId="58C67CD5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00</w:t>
            </w:r>
          </w:p>
        </w:tc>
        <w:tc>
          <w:tcPr>
            <w:tcW w:w="1034" w:type="dxa"/>
          </w:tcPr>
          <w:p w14:paraId="51AFD6E9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6000</w:t>
            </w:r>
          </w:p>
        </w:tc>
        <w:tc>
          <w:tcPr>
            <w:tcW w:w="1437" w:type="dxa"/>
          </w:tcPr>
          <w:p w14:paraId="61D4992F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Tourism</w:t>
            </w:r>
          </w:p>
        </w:tc>
      </w:tr>
      <w:tr w:rsidR="00242E78" w:rsidRPr="0074741F" w14:paraId="25D6AF46" w14:textId="77777777" w:rsidTr="00242E78">
        <w:tc>
          <w:tcPr>
            <w:tcW w:w="1530" w:type="dxa"/>
          </w:tcPr>
          <w:p w14:paraId="55DFE11A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proofErr w:type="spellStart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Jinbo</w:t>
            </w:r>
            <w:proofErr w:type="spellEnd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Qian</w:t>
            </w:r>
          </w:p>
        </w:tc>
        <w:tc>
          <w:tcPr>
            <w:tcW w:w="2070" w:type="dxa"/>
          </w:tcPr>
          <w:p w14:paraId="08CB9577" w14:textId="77777777" w:rsidR="00242E78" w:rsidRPr="0074741F" w:rsidRDefault="00242E78" w:rsidP="008633EE">
            <w:pPr>
              <w:jc w:val="left"/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RDF/Founder </w:t>
            </w:r>
          </w:p>
        </w:tc>
        <w:tc>
          <w:tcPr>
            <w:tcW w:w="710" w:type="dxa"/>
          </w:tcPr>
          <w:p w14:paraId="0531A2BE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020/3</w:t>
            </w:r>
          </w:p>
        </w:tc>
        <w:tc>
          <w:tcPr>
            <w:tcW w:w="707" w:type="dxa"/>
          </w:tcPr>
          <w:p w14:paraId="5C3D0274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</w:t>
            </w:r>
          </w:p>
        </w:tc>
        <w:tc>
          <w:tcPr>
            <w:tcW w:w="972" w:type="dxa"/>
          </w:tcPr>
          <w:p w14:paraId="2B93F528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5</w:t>
            </w:r>
          </w:p>
        </w:tc>
        <w:tc>
          <w:tcPr>
            <w:tcW w:w="1034" w:type="dxa"/>
          </w:tcPr>
          <w:p w14:paraId="6630D147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43.53</w:t>
            </w:r>
          </w:p>
        </w:tc>
        <w:tc>
          <w:tcPr>
            <w:tcW w:w="1437" w:type="dxa"/>
          </w:tcPr>
          <w:p w14:paraId="79D97126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Shoes</w:t>
            </w:r>
          </w:p>
        </w:tc>
      </w:tr>
      <w:tr w:rsidR="00242E78" w:rsidRPr="0074741F" w14:paraId="5FCFC022" w14:textId="77777777" w:rsidTr="00242E78">
        <w:tc>
          <w:tcPr>
            <w:tcW w:w="1530" w:type="dxa"/>
          </w:tcPr>
          <w:p w14:paraId="380EDCA2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Gang Chen</w:t>
            </w:r>
          </w:p>
        </w:tc>
        <w:tc>
          <w:tcPr>
            <w:tcW w:w="2070" w:type="dxa"/>
          </w:tcPr>
          <w:p w14:paraId="2D330247" w14:textId="77777777" w:rsidR="00242E78" w:rsidRPr="0074741F" w:rsidRDefault="00242E78" w:rsidP="008633EE">
            <w:pPr>
              <w:jc w:val="left"/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proofErr w:type="spellStart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Qunar</w:t>
            </w:r>
            <w:proofErr w:type="spellEnd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/CEO</w:t>
            </w:r>
          </w:p>
        </w:tc>
        <w:tc>
          <w:tcPr>
            <w:tcW w:w="710" w:type="dxa"/>
          </w:tcPr>
          <w:p w14:paraId="18EB25F4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020/4</w:t>
            </w:r>
          </w:p>
        </w:tc>
        <w:tc>
          <w:tcPr>
            <w:tcW w:w="707" w:type="dxa"/>
          </w:tcPr>
          <w:p w14:paraId="101BB20C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</w:t>
            </w:r>
          </w:p>
        </w:tc>
        <w:tc>
          <w:tcPr>
            <w:tcW w:w="972" w:type="dxa"/>
          </w:tcPr>
          <w:p w14:paraId="118A36E0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6</w:t>
            </w:r>
          </w:p>
        </w:tc>
        <w:tc>
          <w:tcPr>
            <w:tcW w:w="1034" w:type="dxa"/>
          </w:tcPr>
          <w:p w14:paraId="7E67F1E8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383.5</w:t>
            </w:r>
          </w:p>
        </w:tc>
        <w:tc>
          <w:tcPr>
            <w:tcW w:w="1437" w:type="dxa"/>
          </w:tcPr>
          <w:p w14:paraId="74B85CDF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Tourism</w:t>
            </w:r>
          </w:p>
        </w:tc>
      </w:tr>
      <w:tr w:rsidR="00242E78" w:rsidRPr="0074741F" w14:paraId="48D38D02" w14:textId="77777777" w:rsidTr="00242E78">
        <w:tc>
          <w:tcPr>
            <w:tcW w:w="1530" w:type="dxa"/>
          </w:tcPr>
          <w:p w14:paraId="400AD28F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proofErr w:type="spellStart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Zhihua</w:t>
            </w:r>
            <w:proofErr w:type="spellEnd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Xu</w:t>
            </w:r>
          </w:p>
        </w:tc>
        <w:tc>
          <w:tcPr>
            <w:tcW w:w="2070" w:type="dxa"/>
          </w:tcPr>
          <w:p w14:paraId="7A3C9B9A" w14:textId="77777777" w:rsidR="00242E78" w:rsidRPr="0074741F" w:rsidRDefault="00242E78" w:rsidP="008633EE">
            <w:pPr>
              <w:jc w:val="left"/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PEAK/CEO</w:t>
            </w:r>
          </w:p>
        </w:tc>
        <w:tc>
          <w:tcPr>
            <w:tcW w:w="710" w:type="dxa"/>
          </w:tcPr>
          <w:p w14:paraId="022A531E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020/4</w:t>
            </w:r>
          </w:p>
        </w:tc>
        <w:tc>
          <w:tcPr>
            <w:tcW w:w="707" w:type="dxa"/>
          </w:tcPr>
          <w:p w14:paraId="2CC3563B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</w:t>
            </w:r>
          </w:p>
        </w:tc>
        <w:tc>
          <w:tcPr>
            <w:tcW w:w="972" w:type="dxa"/>
          </w:tcPr>
          <w:p w14:paraId="5CCFCEFB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5</w:t>
            </w:r>
          </w:p>
        </w:tc>
        <w:tc>
          <w:tcPr>
            <w:tcW w:w="1034" w:type="dxa"/>
          </w:tcPr>
          <w:p w14:paraId="2B4450D8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6.76</w:t>
            </w:r>
          </w:p>
        </w:tc>
        <w:tc>
          <w:tcPr>
            <w:tcW w:w="1437" w:type="dxa"/>
          </w:tcPr>
          <w:p w14:paraId="76DE4A41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Sportswear</w:t>
            </w:r>
          </w:p>
        </w:tc>
      </w:tr>
      <w:tr w:rsidR="00242E78" w:rsidRPr="0074741F" w14:paraId="5CFBACCB" w14:textId="77777777" w:rsidTr="00242E78">
        <w:tc>
          <w:tcPr>
            <w:tcW w:w="1530" w:type="dxa"/>
          </w:tcPr>
          <w:p w14:paraId="76D5670E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proofErr w:type="spellStart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Mingzhu</w:t>
            </w:r>
            <w:proofErr w:type="spellEnd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Dong</w:t>
            </w:r>
          </w:p>
        </w:tc>
        <w:tc>
          <w:tcPr>
            <w:tcW w:w="2070" w:type="dxa"/>
          </w:tcPr>
          <w:p w14:paraId="73DF826A" w14:textId="77777777" w:rsidR="00242E78" w:rsidRPr="0074741F" w:rsidRDefault="00242E78" w:rsidP="008633EE">
            <w:pPr>
              <w:jc w:val="left"/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proofErr w:type="spellStart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Gree</w:t>
            </w:r>
            <w:proofErr w:type="spellEnd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/ Chairwoman</w:t>
            </w:r>
          </w:p>
        </w:tc>
        <w:tc>
          <w:tcPr>
            <w:tcW w:w="710" w:type="dxa"/>
          </w:tcPr>
          <w:p w14:paraId="609AFFF0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020/4</w:t>
            </w:r>
          </w:p>
        </w:tc>
        <w:tc>
          <w:tcPr>
            <w:tcW w:w="707" w:type="dxa"/>
          </w:tcPr>
          <w:p w14:paraId="35597587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3</w:t>
            </w:r>
          </w:p>
        </w:tc>
        <w:tc>
          <w:tcPr>
            <w:tcW w:w="972" w:type="dxa"/>
          </w:tcPr>
          <w:p w14:paraId="43FE7FA1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47,600 </w:t>
            </w:r>
          </w:p>
        </w:tc>
        <w:tc>
          <w:tcPr>
            <w:tcW w:w="1034" w:type="dxa"/>
          </w:tcPr>
          <w:p w14:paraId="15731730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0000</w:t>
            </w:r>
          </w:p>
        </w:tc>
        <w:tc>
          <w:tcPr>
            <w:tcW w:w="1437" w:type="dxa"/>
          </w:tcPr>
          <w:p w14:paraId="7B4D3BCA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Appliance</w:t>
            </w:r>
          </w:p>
        </w:tc>
      </w:tr>
      <w:tr w:rsidR="00242E78" w:rsidRPr="0074741F" w14:paraId="202E38B6" w14:textId="77777777" w:rsidTr="00242E78">
        <w:tc>
          <w:tcPr>
            <w:tcW w:w="1530" w:type="dxa"/>
          </w:tcPr>
          <w:p w14:paraId="3E20BDB0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Bin Li</w:t>
            </w:r>
          </w:p>
        </w:tc>
        <w:tc>
          <w:tcPr>
            <w:tcW w:w="2070" w:type="dxa"/>
          </w:tcPr>
          <w:p w14:paraId="0919EFE5" w14:textId="77777777" w:rsidR="00242E78" w:rsidRPr="0074741F" w:rsidRDefault="00242E78" w:rsidP="008633EE">
            <w:pPr>
              <w:jc w:val="left"/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NIO/ Founder</w:t>
            </w:r>
          </w:p>
        </w:tc>
        <w:tc>
          <w:tcPr>
            <w:tcW w:w="710" w:type="dxa"/>
          </w:tcPr>
          <w:p w14:paraId="4314C755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020/5</w:t>
            </w:r>
          </w:p>
        </w:tc>
        <w:tc>
          <w:tcPr>
            <w:tcW w:w="707" w:type="dxa"/>
          </w:tcPr>
          <w:p w14:paraId="0F2FE8FD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</w:t>
            </w:r>
          </w:p>
        </w:tc>
        <w:tc>
          <w:tcPr>
            <w:tcW w:w="972" w:type="dxa"/>
          </w:tcPr>
          <w:p w14:paraId="3C09F4F9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28</w:t>
            </w:r>
          </w:p>
        </w:tc>
        <w:tc>
          <w:tcPr>
            <w:tcW w:w="1034" w:type="dxa"/>
          </w:tcPr>
          <w:p w14:paraId="6507BDBC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064</w:t>
            </w:r>
          </w:p>
        </w:tc>
        <w:tc>
          <w:tcPr>
            <w:tcW w:w="1437" w:type="dxa"/>
          </w:tcPr>
          <w:p w14:paraId="7506C7DC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Electronic Vehicle</w:t>
            </w:r>
          </w:p>
        </w:tc>
      </w:tr>
      <w:tr w:rsidR="00242E78" w:rsidRPr="0074741F" w14:paraId="2F7535BA" w14:textId="77777777" w:rsidTr="00242E78">
        <w:tc>
          <w:tcPr>
            <w:tcW w:w="1530" w:type="dxa"/>
          </w:tcPr>
          <w:p w14:paraId="28426646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proofErr w:type="spellStart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Yonghao</w:t>
            </w:r>
            <w:proofErr w:type="spellEnd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Liu</w:t>
            </w:r>
          </w:p>
        </w:tc>
        <w:tc>
          <w:tcPr>
            <w:tcW w:w="2070" w:type="dxa"/>
          </w:tcPr>
          <w:p w14:paraId="165A6233" w14:textId="77777777" w:rsidR="00242E78" w:rsidRPr="0074741F" w:rsidRDefault="00242E78" w:rsidP="008633EE">
            <w:pPr>
              <w:jc w:val="left"/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New Hope Group/ Founder</w:t>
            </w:r>
          </w:p>
        </w:tc>
        <w:tc>
          <w:tcPr>
            <w:tcW w:w="710" w:type="dxa"/>
          </w:tcPr>
          <w:p w14:paraId="2475FF0B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020/5</w:t>
            </w:r>
          </w:p>
        </w:tc>
        <w:tc>
          <w:tcPr>
            <w:tcW w:w="707" w:type="dxa"/>
          </w:tcPr>
          <w:p w14:paraId="5DC60B88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</w:t>
            </w:r>
          </w:p>
        </w:tc>
        <w:tc>
          <w:tcPr>
            <w:tcW w:w="972" w:type="dxa"/>
          </w:tcPr>
          <w:p w14:paraId="11B545A3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5</w:t>
            </w:r>
          </w:p>
        </w:tc>
        <w:tc>
          <w:tcPr>
            <w:tcW w:w="1034" w:type="dxa"/>
          </w:tcPr>
          <w:p w14:paraId="723D40E6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7</w:t>
            </w:r>
          </w:p>
        </w:tc>
        <w:tc>
          <w:tcPr>
            <w:tcW w:w="1437" w:type="dxa"/>
          </w:tcPr>
          <w:p w14:paraId="32EFAAB8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Farms</w:t>
            </w:r>
          </w:p>
        </w:tc>
      </w:tr>
      <w:tr w:rsidR="00242E78" w:rsidRPr="0074741F" w14:paraId="0414297C" w14:textId="77777777" w:rsidTr="00242E78">
        <w:tc>
          <w:tcPr>
            <w:tcW w:w="1530" w:type="dxa"/>
          </w:tcPr>
          <w:p w14:paraId="3E9AF517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Lei Ding</w:t>
            </w:r>
          </w:p>
        </w:tc>
        <w:tc>
          <w:tcPr>
            <w:tcW w:w="2070" w:type="dxa"/>
          </w:tcPr>
          <w:p w14:paraId="59B948FF" w14:textId="77777777" w:rsidR="00242E78" w:rsidRPr="0074741F" w:rsidRDefault="00242E78" w:rsidP="008633EE">
            <w:pPr>
              <w:jc w:val="left"/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proofErr w:type="spellStart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NetEase</w:t>
            </w:r>
            <w:proofErr w:type="spellEnd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/CEO</w:t>
            </w:r>
          </w:p>
        </w:tc>
        <w:tc>
          <w:tcPr>
            <w:tcW w:w="710" w:type="dxa"/>
          </w:tcPr>
          <w:p w14:paraId="34325014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020/6</w:t>
            </w:r>
          </w:p>
        </w:tc>
        <w:tc>
          <w:tcPr>
            <w:tcW w:w="707" w:type="dxa"/>
          </w:tcPr>
          <w:p w14:paraId="0936E942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</w:t>
            </w:r>
          </w:p>
        </w:tc>
        <w:tc>
          <w:tcPr>
            <w:tcW w:w="972" w:type="dxa"/>
          </w:tcPr>
          <w:p w14:paraId="1A9F4239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80</w:t>
            </w:r>
          </w:p>
        </w:tc>
        <w:tc>
          <w:tcPr>
            <w:tcW w:w="1034" w:type="dxa"/>
          </w:tcPr>
          <w:p w14:paraId="6ABC55DA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600</w:t>
            </w:r>
          </w:p>
        </w:tc>
        <w:tc>
          <w:tcPr>
            <w:tcW w:w="1437" w:type="dxa"/>
          </w:tcPr>
          <w:p w14:paraId="56368188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Internet</w:t>
            </w:r>
          </w:p>
        </w:tc>
      </w:tr>
      <w:tr w:rsidR="00242E78" w:rsidRPr="0074741F" w14:paraId="6583816A" w14:textId="77777777" w:rsidTr="00242E78">
        <w:trPr>
          <w:trHeight w:val="342"/>
        </w:trPr>
        <w:tc>
          <w:tcPr>
            <w:tcW w:w="1530" w:type="dxa"/>
          </w:tcPr>
          <w:p w14:paraId="14881CD1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proofErr w:type="spellStart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Lihua</w:t>
            </w:r>
            <w:proofErr w:type="spellEnd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Wei</w:t>
            </w:r>
          </w:p>
        </w:tc>
        <w:tc>
          <w:tcPr>
            <w:tcW w:w="2070" w:type="dxa"/>
          </w:tcPr>
          <w:p w14:paraId="44C63C31" w14:textId="77777777" w:rsidR="00242E78" w:rsidRPr="0074741F" w:rsidRDefault="00242E78" w:rsidP="008633EE">
            <w:pPr>
              <w:jc w:val="left"/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JUNLEBAO/ President</w:t>
            </w:r>
          </w:p>
        </w:tc>
        <w:tc>
          <w:tcPr>
            <w:tcW w:w="710" w:type="dxa"/>
          </w:tcPr>
          <w:p w14:paraId="03FFFB79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020/6</w:t>
            </w:r>
          </w:p>
        </w:tc>
        <w:tc>
          <w:tcPr>
            <w:tcW w:w="707" w:type="dxa"/>
          </w:tcPr>
          <w:p w14:paraId="0E5EF201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</w:t>
            </w:r>
          </w:p>
        </w:tc>
        <w:tc>
          <w:tcPr>
            <w:tcW w:w="972" w:type="dxa"/>
          </w:tcPr>
          <w:p w14:paraId="6B76C7CF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5</w:t>
            </w:r>
          </w:p>
        </w:tc>
        <w:tc>
          <w:tcPr>
            <w:tcW w:w="1034" w:type="dxa"/>
          </w:tcPr>
          <w:p w14:paraId="46DC39EC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800</w:t>
            </w:r>
          </w:p>
        </w:tc>
        <w:tc>
          <w:tcPr>
            <w:tcW w:w="1437" w:type="dxa"/>
          </w:tcPr>
          <w:p w14:paraId="09A6F7F7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Beverage</w:t>
            </w:r>
          </w:p>
        </w:tc>
      </w:tr>
      <w:tr w:rsidR="00242E78" w:rsidRPr="0074741F" w14:paraId="71D7141A" w14:textId="77777777" w:rsidTr="00242E78">
        <w:tc>
          <w:tcPr>
            <w:tcW w:w="1530" w:type="dxa"/>
          </w:tcPr>
          <w:p w14:paraId="0108B2AD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Jun Liu </w:t>
            </w:r>
          </w:p>
        </w:tc>
        <w:tc>
          <w:tcPr>
            <w:tcW w:w="2070" w:type="dxa"/>
          </w:tcPr>
          <w:p w14:paraId="45BB514B" w14:textId="77777777" w:rsidR="00242E78" w:rsidRPr="0074741F" w:rsidRDefault="00242E78" w:rsidP="008633EE">
            <w:pPr>
              <w:jc w:val="left"/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Lenovo/ Vice President</w:t>
            </w:r>
          </w:p>
        </w:tc>
        <w:tc>
          <w:tcPr>
            <w:tcW w:w="710" w:type="dxa"/>
          </w:tcPr>
          <w:p w14:paraId="3E2A77CC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020/6</w:t>
            </w:r>
          </w:p>
        </w:tc>
        <w:tc>
          <w:tcPr>
            <w:tcW w:w="707" w:type="dxa"/>
          </w:tcPr>
          <w:p w14:paraId="7E42B256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</w:t>
            </w:r>
          </w:p>
        </w:tc>
        <w:tc>
          <w:tcPr>
            <w:tcW w:w="972" w:type="dxa"/>
          </w:tcPr>
          <w:p w14:paraId="5FC0764A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00</w:t>
            </w:r>
          </w:p>
        </w:tc>
        <w:tc>
          <w:tcPr>
            <w:tcW w:w="1034" w:type="dxa"/>
          </w:tcPr>
          <w:p w14:paraId="7586E832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23</w:t>
            </w:r>
          </w:p>
        </w:tc>
        <w:tc>
          <w:tcPr>
            <w:tcW w:w="1437" w:type="dxa"/>
          </w:tcPr>
          <w:p w14:paraId="5386B4E8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Technology</w:t>
            </w:r>
          </w:p>
        </w:tc>
      </w:tr>
      <w:tr w:rsidR="00242E78" w:rsidRPr="0074741F" w14:paraId="3B1531B5" w14:textId="77777777" w:rsidTr="00242E78">
        <w:tc>
          <w:tcPr>
            <w:tcW w:w="1530" w:type="dxa"/>
          </w:tcPr>
          <w:p w14:paraId="632B11E5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Cheng Wang </w:t>
            </w:r>
          </w:p>
        </w:tc>
        <w:tc>
          <w:tcPr>
            <w:tcW w:w="2070" w:type="dxa"/>
          </w:tcPr>
          <w:p w14:paraId="065A6020" w14:textId="77777777" w:rsidR="00242E78" w:rsidRPr="0074741F" w:rsidRDefault="00242E78" w:rsidP="008633EE">
            <w:pPr>
              <w:jc w:val="left"/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TCL/CEO</w:t>
            </w:r>
          </w:p>
        </w:tc>
        <w:tc>
          <w:tcPr>
            <w:tcW w:w="710" w:type="dxa"/>
          </w:tcPr>
          <w:p w14:paraId="54266E9C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020/6</w:t>
            </w:r>
          </w:p>
        </w:tc>
        <w:tc>
          <w:tcPr>
            <w:tcW w:w="707" w:type="dxa"/>
          </w:tcPr>
          <w:p w14:paraId="616E3F58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</w:t>
            </w:r>
          </w:p>
        </w:tc>
        <w:tc>
          <w:tcPr>
            <w:tcW w:w="972" w:type="dxa"/>
          </w:tcPr>
          <w:p w14:paraId="5D8109A7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00</w:t>
            </w:r>
          </w:p>
        </w:tc>
        <w:tc>
          <w:tcPr>
            <w:tcW w:w="1034" w:type="dxa"/>
          </w:tcPr>
          <w:p w14:paraId="3A5C4115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54</w:t>
            </w:r>
          </w:p>
        </w:tc>
        <w:tc>
          <w:tcPr>
            <w:tcW w:w="1437" w:type="dxa"/>
          </w:tcPr>
          <w:p w14:paraId="00398E50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Technology</w:t>
            </w:r>
          </w:p>
        </w:tc>
      </w:tr>
      <w:tr w:rsidR="00242E78" w:rsidRPr="0074741F" w14:paraId="11FE6F25" w14:textId="77777777" w:rsidTr="00242E78">
        <w:tc>
          <w:tcPr>
            <w:tcW w:w="1530" w:type="dxa"/>
          </w:tcPr>
          <w:p w14:paraId="3720D1C2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proofErr w:type="spellStart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Jingbi</w:t>
            </w:r>
            <w:proofErr w:type="spellEnd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Li</w:t>
            </w:r>
          </w:p>
        </w:tc>
        <w:tc>
          <w:tcPr>
            <w:tcW w:w="2070" w:type="dxa"/>
          </w:tcPr>
          <w:p w14:paraId="011BE203" w14:textId="77777777" w:rsidR="00242E78" w:rsidRPr="0074741F" w:rsidRDefault="00242E78" w:rsidP="008633EE">
            <w:pPr>
              <w:jc w:val="left"/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United Family Healthcare/ Founder </w:t>
            </w:r>
          </w:p>
        </w:tc>
        <w:tc>
          <w:tcPr>
            <w:tcW w:w="710" w:type="dxa"/>
          </w:tcPr>
          <w:p w14:paraId="25BA3B19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020/6</w:t>
            </w:r>
          </w:p>
        </w:tc>
        <w:tc>
          <w:tcPr>
            <w:tcW w:w="707" w:type="dxa"/>
          </w:tcPr>
          <w:p w14:paraId="7479F5C9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</w:t>
            </w:r>
          </w:p>
        </w:tc>
        <w:tc>
          <w:tcPr>
            <w:tcW w:w="972" w:type="dxa"/>
          </w:tcPr>
          <w:p w14:paraId="05D72535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0</w:t>
            </w:r>
          </w:p>
        </w:tc>
        <w:tc>
          <w:tcPr>
            <w:tcW w:w="1034" w:type="dxa"/>
          </w:tcPr>
          <w:p w14:paraId="29BB23D1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80</w:t>
            </w:r>
          </w:p>
        </w:tc>
        <w:tc>
          <w:tcPr>
            <w:tcW w:w="1437" w:type="dxa"/>
          </w:tcPr>
          <w:p w14:paraId="0B59E04C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Healthcare</w:t>
            </w:r>
          </w:p>
        </w:tc>
      </w:tr>
      <w:tr w:rsidR="00242E78" w:rsidRPr="0074741F" w14:paraId="578E7527" w14:textId="77777777" w:rsidTr="00242E78">
        <w:tc>
          <w:tcPr>
            <w:tcW w:w="1530" w:type="dxa"/>
          </w:tcPr>
          <w:p w14:paraId="68FAA65F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proofErr w:type="spellStart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Hailun</w:t>
            </w:r>
            <w:proofErr w:type="spellEnd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Chen</w:t>
            </w:r>
          </w:p>
        </w:tc>
        <w:tc>
          <w:tcPr>
            <w:tcW w:w="2070" w:type="dxa"/>
          </w:tcPr>
          <w:p w14:paraId="72CD72BC" w14:textId="77777777" w:rsidR="00242E78" w:rsidRPr="0074741F" w:rsidRDefault="00242E78" w:rsidP="008633EE">
            <w:pPr>
              <w:jc w:val="left"/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HAILUN/ Founder </w:t>
            </w:r>
          </w:p>
        </w:tc>
        <w:tc>
          <w:tcPr>
            <w:tcW w:w="710" w:type="dxa"/>
          </w:tcPr>
          <w:p w14:paraId="4EB78989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020/8</w:t>
            </w:r>
          </w:p>
        </w:tc>
        <w:tc>
          <w:tcPr>
            <w:tcW w:w="707" w:type="dxa"/>
          </w:tcPr>
          <w:p w14:paraId="722434B1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</w:t>
            </w:r>
          </w:p>
        </w:tc>
        <w:tc>
          <w:tcPr>
            <w:tcW w:w="972" w:type="dxa"/>
          </w:tcPr>
          <w:p w14:paraId="72066807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0</w:t>
            </w:r>
          </w:p>
        </w:tc>
        <w:tc>
          <w:tcPr>
            <w:tcW w:w="1034" w:type="dxa"/>
          </w:tcPr>
          <w:p w14:paraId="7AD1CCF3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8.61</w:t>
            </w:r>
          </w:p>
        </w:tc>
        <w:tc>
          <w:tcPr>
            <w:tcW w:w="1437" w:type="dxa"/>
          </w:tcPr>
          <w:p w14:paraId="5DB08295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Instrument</w:t>
            </w:r>
          </w:p>
        </w:tc>
      </w:tr>
      <w:tr w:rsidR="00242E78" w:rsidRPr="0074741F" w14:paraId="136963D0" w14:textId="77777777" w:rsidTr="00242E78">
        <w:tc>
          <w:tcPr>
            <w:tcW w:w="1530" w:type="dxa"/>
          </w:tcPr>
          <w:p w14:paraId="0F315002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Jun Lei</w:t>
            </w:r>
          </w:p>
        </w:tc>
        <w:tc>
          <w:tcPr>
            <w:tcW w:w="2070" w:type="dxa"/>
          </w:tcPr>
          <w:p w14:paraId="71D71359" w14:textId="77777777" w:rsidR="00242E78" w:rsidRPr="0074741F" w:rsidRDefault="00242E78" w:rsidP="008633EE">
            <w:pPr>
              <w:jc w:val="left"/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proofErr w:type="spellStart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Mi</w:t>
            </w:r>
            <w:proofErr w:type="spellEnd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/Founder</w:t>
            </w:r>
          </w:p>
        </w:tc>
        <w:tc>
          <w:tcPr>
            <w:tcW w:w="710" w:type="dxa"/>
          </w:tcPr>
          <w:p w14:paraId="630E2721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020/8</w:t>
            </w:r>
          </w:p>
        </w:tc>
        <w:tc>
          <w:tcPr>
            <w:tcW w:w="707" w:type="dxa"/>
          </w:tcPr>
          <w:p w14:paraId="3100091C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</w:t>
            </w:r>
          </w:p>
        </w:tc>
        <w:tc>
          <w:tcPr>
            <w:tcW w:w="972" w:type="dxa"/>
          </w:tcPr>
          <w:p w14:paraId="696A5521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398</w:t>
            </w:r>
          </w:p>
        </w:tc>
        <w:tc>
          <w:tcPr>
            <w:tcW w:w="1034" w:type="dxa"/>
          </w:tcPr>
          <w:p w14:paraId="2F50CAA6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0513</w:t>
            </w:r>
          </w:p>
        </w:tc>
        <w:tc>
          <w:tcPr>
            <w:tcW w:w="1437" w:type="dxa"/>
          </w:tcPr>
          <w:p w14:paraId="497B1F37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Technology</w:t>
            </w:r>
          </w:p>
        </w:tc>
      </w:tr>
      <w:tr w:rsidR="00242E78" w:rsidRPr="0074741F" w14:paraId="51089E04" w14:textId="77777777" w:rsidTr="00242E78">
        <w:tc>
          <w:tcPr>
            <w:tcW w:w="1530" w:type="dxa"/>
          </w:tcPr>
          <w:p w14:paraId="4D26EC71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proofErr w:type="spellStart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Zhiguo</w:t>
            </w:r>
            <w:proofErr w:type="spellEnd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Wang</w:t>
            </w:r>
          </w:p>
        </w:tc>
        <w:tc>
          <w:tcPr>
            <w:tcW w:w="2070" w:type="dxa"/>
          </w:tcPr>
          <w:p w14:paraId="694988A2" w14:textId="77777777" w:rsidR="00242E78" w:rsidRPr="0074741F" w:rsidRDefault="00242E78" w:rsidP="008633EE">
            <w:pPr>
              <w:jc w:val="left"/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SKWORTH/ President</w:t>
            </w:r>
          </w:p>
        </w:tc>
        <w:tc>
          <w:tcPr>
            <w:tcW w:w="710" w:type="dxa"/>
          </w:tcPr>
          <w:p w14:paraId="450BAA09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020/11</w:t>
            </w:r>
          </w:p>
        </w:tc>
        <w:tc>
          <w:tcPr>
            <w:tcW w:w="707" w:type="dxa"/>
          </w:tcPr>
          <w:p w14:paraId="6B86E66C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</w:t>
            </w:r>
          </w:p>
        </w:tc>
        <w:tc>
          <w:tcPr>
            <w:tcW w:w="972" w:type="dxa"/>
          </w:tcPr>
          <w:p w14:paraId="31429E31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20</w:t>
            </w:r>
          </w:p>
        </w:tc>
        <w:tc>
          <w:tcPr>
            <w:tcW w:w="1034" w:type="dxa"/>
          </w:tcPr>
          <w:p w14:paraId="63BB9970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449.1</w:t>
            </w:r>
          </w:p>
        </w:tc>
        <w:tc>
          <w:tcPr>
            <w:tcW w:w="1437" w:type="dxa"/>
          </w:tcPr>
          <w:p w14:paraId="2EFA3D26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Technology</w:t>
            </w:r>
          </w:p>
        </w:tc>
      </w:tr>
      <w:tr w:rsidR="00242E78" w:rsidRPr="0074741F" w14:paraId="4B01D174" w14:textId="77777777" w:rsidTr="00242E78">
        <w:tc>
          <w:tcPr>
            <w:tcW w:w="1530" w:type="dxa"/>
          </w:tcPr>
          <w:p w14:paraId="52A2D6AB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Wei Wang </w:t>
            </w:r>
          </w:p>
        </w:tc>
        <w:tc>
          <w:tcPr>
            <w:tcW w:w="2070" w:type="dxa"/>
          </w:tcPr>
          <w:p w14:paraId="4C124872" w14:textId="77777777" w:rsidR="00242E78" w:rsidRPr="0074741F" w:rsidRDefault="00242E78" w:rsidP="008633EE">
            <w:pPr>
              <w:jc w:val="left"/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RUCHEN Group/ Vice President</w:t>
            </w:r>
          </w:p>
        </w:tc>
        <w:tc>
          <w:tcPr>
            <w:tcW w:w="710" w:type="dxa"/>
          </w:tcPr>
          <w:p w14:paraId="74720D96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020/11</w:t>
            </w:r>
          </w:p>
        </w:tc>
        <w:tc>
          <w:tcPr>
            <w:tcW w:w="707" w:type="dxa"/>
          </w:tcPr>
          <w:p w14:paraId="56801AF8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</w:t>
            </w:r>
          </w:p>
        </w:tc>
        <w:tc>
          <w:tcPr>
            <w:tcW w:w="972" w:type="dxa"/>
          </w:tcPr>
          <w:p w14:paraId="0B977018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300</w:t>
            </w:r>
          </w:p>
        </w:tc>
        <w:tc>
          <w:tcPr>
            <w:tcW w:w="1034" w:type="dxa"/>
          </w:tcPr>
          <w:p w14:paraId="4BB3ED95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300</w:t>
            </w:r>
          </w:p>
        </w:tc>
        <w:tc>
          <w:tcPr>
            <w:tcW w:w="1437" w:type="dxa"/>
          </w:tcPr>
          <w:p w14:paraId="50AE550E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Real Estate </w:t>
            </w:r>
          </w:p>
        </w:tc>
      </w:tr>
      <w:tr w:rsidR="00242E78" w:rsidRPr="0074741F" w14:paraId="616C6525" w14:textId="77777777" w:rsidTr="00242E78">
        <w:tc>
          <w:tcPr>
            <w:tcW w:w="1530" w:type="dxa"/>
          </w:tcPr>
          <w:p w14:paraId="1FCD210A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proofErr w:type="spellStart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Xinlan</w:t>
            </w:r>
            <w:proofErr w:type="spellEnd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Cheng</w:t>
            </w:r>
          </w:p>
        </w:tc>
        <w:tc>
          <w:tcPr>
            <w:tcW w:w="2070" w:type="dxa"/>
          </w:tcPr>
          <w:p w14:paraId="1B794491" w14:textId="77777777" w:rsidR="00242E78" w:rsidRPr="0074741F" w:rsidRDefault="00242E78" w:rsidP="008633EE">
            <w:pPr>
              <w:jc w:val="left"/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proofErr w:type="spellStart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Kaisa</w:t>
            </w:r>
            <w:proofErr w:type="spellEnd"/>
          </w:p>
        </w:tc>
        <w:tc>
          <w:tcPr>
            <w:tcW w:w="710" w:type="dxa"/>
          </w:tcPr>
          <w:p w14:paraId="1648308A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020/11</w:t>
            </w:r>
          </w:p>
        </w:tc>
        <w:tc>
          <w:tcPr>
            <w:tcW w:w="707" w:type="dxa"/>
          </w:tcPr>
          <w:p w14:paraId="6A7AEB02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4</w:t>
            </w:r>
          </w:p>
        </w:tc>
        <w:tc>
          <w:tcPr>
            <w:tcW w:w="972" w:type="dxa"/>
          </w:tcPr>
          <w:p w14:paraId="08969382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6700</w:t>
            </w:r>
          </w:p>
        </w:tc>
        <w:tc>
          <w:tcPr>
            <w:tcW w:w="1034" w:type="dxa"/>
          </w:tcPr>
          <w:p w14:paraId="13A5854C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90</w:t>
            </w:r>
          </w:p>
        </w:tc>
        <w:tc>
          <w:tcPr>
            <w:tcW w:w="1437" w:type="dxa"/>
          </w:tcPr>
          <w:p w14:paraId="4FF76862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Real Estate </w:t>
            </w:r>
          </w:p>
        </w:tc>
      </w:tr>
      <w:tr w:rsidR="00242E78" w:rsidRPr="0074741F" w14:paraId="1E9A6966" w14:textId="77777777" w:rsidTr="00242E78">
        <w:tc>
          <w:tcPr>
            <w:tcW w:w="1530" w:type="dxa"/>
          </w:tcPr>
          <w:p w14:paraId="16712BB6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Yin Chen</w:t>
            </w:r>
          </w:p>
        </w:tc>
        <w:tc>
          <w:tcPr>
            <w:tcW w:w="2070" w:type="dxa"/>
          </w:tcPr>
          <w:p w14:paraId="0EA6B4D8" w14:textId="77777777" w:rsidR="00242E78" w:rsidRPr="0074741F" w:rsidRDefault="00242E78" w:rsidP="008633EE">
            <w:pPr>
              <w:jc w:val="left"/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proofErr w:type="spellStart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Huafa</w:t>
            </w:r>
            <w:proofErr w:type="spellEnd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/CEO</w:t>
            </w:r>
          </w:p>
        </w:tc>
        <w:tc>
          <w:tcPr>
            <w:tcW w:w="710" w:type="dxa"/>
          </w:tcPr>
          <w:p w14:paraId="2C748023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020</w:t>
            </w: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lastRenderedPageBreak/>
              <w:t>/11</w:t>
            </w:r>
          </w:p>
        </w:tc>
        <w:tc>
          <w:tcPr>
            <w:tcW w:w="707" w:type="dxa"/>
          </w:tcPr>
          <w:p w14:paraId="0C648500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lastRenderedPageBreak/>
              <w:t>1</w:t>
            </w:r>
          </w:p>
        </w:tc>
        <w:tc>
          <w:tcPr>
            <w:tcW w:w="972" w:type="dxa"/>
          </w:tcPr>
          <w:p w14:paraId="074F1304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5.5</w:t>
            </w:r>
          </w:p>
        </w:tc>
        <w:tc>
          <w:tcPr>
            <w:tcW w:w="1034" w:type="dxa"/>
          </w:tcPr>
          <w:p w14:paraId="7F9934E6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307</w:t>
            </w:r>
          </w:p>
        </w:tc>
        <w:tc>
          <w:tcPr>
            <w:tcW w:w="1437" w:type="dxa"/>
          </w:tcPr>
          <w:p w14:paraId="338F6174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Real Estate </w:t>
            </w:r>
          </w:p>
        </w:tc>
      </w:tr>
      <w:tr w:rsidR="00242E78" w:rsidRPr="0074741F" w14:paraId="2C0CEC55" w14:textId="77777777" w:rsidTr="00242E78">
        <w:tc>
          <w:tcPr>
            <w:tcW w:w="1530" w:type="dxa"/>
          </w:tcPr>
          <w:p w14:paraId="24CA21C2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lastRenderedPageBreak/>
              <w:t>Hui Zhu</w:t>
            </w:r>
          </w:p>
        </w:tc>
        <w:tc>
          <w:tcPr>
            <w:tcW w:w="2070" w:type="dxa"/>
          </w:tcPr>
          <w:p w14:paraId="797DCFB0" w14:textId="77777777" w:rsidR="00242E78" w:rsidRPr="0074741F" w:rsidRDefault="00242E78" w:rsidP="008633EE">
            <w:pPr>
              <w:jc w:val="left"/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YOUWELL/ </w:t>
            </w:r>
          </w:p>
        </w:tc>
        <w:tc>
          <w:tcPr>
            <w:tcW w:w="710" w:type="dxa"/>
          </w:tcPr>
          <w:p w14:paraId="6A958653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020/11</w:t>
            </w:r>
          </w:p>
        </w:tc>
        <w:tc>
          <w:tcPr>
            <w:tcW w:w="707" w:type="dxa"/>
          </w:tcPr>
          <w:p w14:paraId="054F13DE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</w:t>
            </w:r>
          </w:p>
        </w:tc>
        <w:tc>
          <w:tcPr>
            <w:tcW w:w="972" w:type="dxa"/>
          </w:tcPr>
          <w:p w14:paraId="45B9ECD6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3.05</w:t>
            </w:r>
          </w:p>
        </w:tc>
        <w:tc>
          <w:tcPr>
            <w:tcW w:w="1034" w:type="dxa"/>
          </w:tcPr>
          <w:p w14:paraId="08BFA8A2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71.84</w:t>
            </w:r>
          </w:p>
        </w:tc>
        <w:tc>
          <w:tcPr>
            <w:tcW w:w="1437" w:type="dxa"/>
          </w:tcPr>
          <w:p w14:paraId="3BB50EFE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Real Estate </w:t>
            </w:r>
          </w:p>
        </w:tc>
      </w:tr>
      <w:tr w:rsidR="00242E78" w:rsidRPr="0074741F" w14:paraId="079B33E9" w14:textId="77777777" w:rsidTr="00242E78">
        <w:tc>
          <w:tcPr>
            <w:tcW w:w="1530" w:type="dxa"/>
          </w:tcPr>
          <w:p w14:paraId="06D34C5A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proofErr w:type="spellStart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Chuanliang</w:t>
            </w:r>
            <w:proofErr w:type="spellEnd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Feng</w:t>
            </w:r>
          </w:p>
        </w:tc>
        <w:tc>
          <w:tcPr>
            <w:tcW w:w="2070" w:type="dxa"/>
          </w:tcPr>
          <w:p w14:paraId="7324D981" w14:textId="77777777" w:rsidR="00242E78" w:rsidRPr="0074741F" w:rsidRDefault="00242E78" w:rsidP="008633EE">
            <w:pPr>
              <w:jc w:val="left"/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SNOWSKY SALT Industry Group. LTD/Chairman</w:t>
            </w:r>
          </w:p>
        </w:tc>
        <w:tc>
          <w:tcPr>
            <w:tcW w:w="710" w:type="dxa"/>
          </w:tcPr>
          <w:p w14:paraId="67B92EA2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020/11</w:t>
            </w:r>
          </w:p>
        </w:tc>
        <w:tc>
          <w:tcPr>
            <w:tcW w:w="707" w:type="dxa"/>
          </w:tcPr>
          <w:p w14:paraId="463EF7F5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</w:t>
            </w:r>
          </w:p>
        </w:tc>
        <w:tc>
          <w:tcPr>
            <w:tcW w:w="972" w:type="dxa"/>
          </w:tcPr>
          <w:p w14:paraId="78BB5C8C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8.21</w:t>
            </w:r>
          </w:p>
        </w:tc>
        <w:tc>
          <w:tcPr>
            <w:tcW w:w="1034" w:type="dxa"/>
          </w:tcPr>
          <w:p w14:paraId="46DA724D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58</w:t>
            </w:r>
          </w:p>
        </w:tc>
        <w:tc>
          <w:tcPr>
            <w:tcW w:w="1437" w:type="dxa"/>
          </w:tcPr>
          <w:p w14:paraId="455FCF29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Food</w:t>
            </w:r>
          </w:p>
        </w:tc>
      </w:tr>
      <w:tr w:rsidR="00242E78" w:rsidRPr="0074741F" w14:paraId="797DB3CB" w14:textId="77777777" w:rsidTr="00242E78">
        <w:tc>
          <w:tcPr>
            <w:tcW w:w="1530" w:type="dxa"/>
          </w:tcPr>
          <w:p w14:paraId="68232737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proofErr w:type="spellStart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Weibing</w:t>
            </w:r>
            <w:proofErr w:type="spellEnd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Lu</w:t>
            </w:r>
          </w:p>
        </w:tc>
        <w:tc>
          <w:tcPr>
            <w:tcW w:w="2070" w:type="dxa"/>
          </w:tcPr>
          <w:p w14:paraId="27A46450" w14:textId="77777777" w:rsidR="00242E78" w:rsidRPr="0074741F" w:rsidRDefault="00242E78" w:rsidP="008633EE">
            <w:pPr>
              <w:jc w:val="left"/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proofErr w:type="spellStart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Mi</w:t>
            </w:r>
            <w:proofErr w:type="spellEnd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/ Vice President</w:t>
            </w:r>
          </w:p>
        </w:tc>
        <w:tc>
          <w:tcPr>
            <w:tcW w:w="710" w:type="dxa"/>
          </w:tcPr>
          <w:p w14:paraId="68A92A26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020/12</w:t>
            </w:r>
          </w:p>
        </w:tc>
        <w:tc>
          <w:tcPr>
            <w:tcW w:w="707" w:type="dxa"/>
          </w:tcPr>
          <w:p w14:paraId="3CC2F2E2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</w:t>
            </w:r>
          </w:p>
        </w:tc>
        <w:tc>
          <w:tcPr>
            <w:tcW w:w="972" w:type="dxa"/>
          </w:tcPr>
          <w:p w14:paraId="1DECA457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46</w:t>
            </w:r>
          </w:p>
        </w:tc>
        <w:tc>
          <w:tcPr>
            <w:tcW w:w="1034" w:type="dxa"/>
          </w:tcPr>
          <w:p w14:paraId="1A696816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3903</w:t>
            </w:r>
          </w:p>
        </w:tc>
        <w:tc>
          <w:tcPr>
            <w:tcW w:w="1437" w:type="dxa"/>
          </w:tcPr>
          <w:p w14:paraId="58CADC99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Technology</w:t>
            </w:r>
          </w:p>
        </w:tc>
      </w:tr>
      <w:tr w:rsidR="00242E78" w:rsidRPr="0074741F" w14:paraId="523948B1" w14:textId="77777777" w:rsidTr="00242E78">
        <w:trPr>
          <w:trHeight w:val="624"/>
        </w:trPr>
        <w:tc>
          <w:tcPr>
            <w:tcW w:w="1530" w:type="dxa"/>
            <w:tcBorders>
              <w:bottom w:val="single" w:sz="4" w:space="0" w:color="auto"/>
            </w:tcBorders>
          </w:tcPr>
          <w:p w14:paraId="66676742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proofErr w:type="spellStart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Shaoxiong</w:t>
            </w:r>
            <w:proofErr w:type="spellEnd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Zhou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27F13A33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SEPWOLVES/ Chairman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6C528D97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021/2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360EDC9B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7331FECC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0</w:t>
            </w: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14:paraId="6008C5CE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60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14:paraId="4B9946AD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Clothing</w:t>
            </w:r>
          </w:p>
        </w:tc>
      </w:tr>
    </w:tbl>
    <w:p w14:paraId="7AA69313" w14:textId="77777777" w:rsidR="00242E78" w:rsidRPr="0074741F" w:rsidRDefault="00242E78" w:rsidP="00242E78">
      <w:pPr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74741F"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  <w:t xml:space="preserve">Note(s): </w:t>
      </w:r>
      <w:r w:rsidRPr="0074741F">
        <w:rPr>
          <w:rFonts w:ascii="Times New Roman" w:hAnsi="Times New Roman" w:cs="Times New Roman"/>
          <w:color w:val="000000" w:themeColor="text1"/>
          <w:sz w:val="22"/>
          <w:szCs w:val="24"/>
        </w:rPr>
        <w:t>GMV: Gross Merchandise Volume; TNV: Total Number of viewers</w:t>
      </w:r>
    </w:p>
    <w:p w14:paraId="63654BDE" w14:textId="77777777" w:rsidR="00242E78" w:rsidRPr="0074741F" w:rsidRDefault="00242E78" w:rsidP="00242E78">
      <w:pPr>
        <w:rPr>
          <w:rFonts w:ascii="Times New Roman" w:hAnsi="Times New Roman" w:cs="Times New Roman"/>
          <w:color w:val="000000" w:themeColor="text1"/>
          <w:sz w:val="22"/>
          <w:szCs w:val="24"/>
        </w:rPr>
      </w:pPr>
    </w:p>
    <w:p w14:paraId="401C692D" w14:textId="77777777" w:rsidR="00242E78" w:rsidRPr="0074741F" w:rsidRDefault="00242E78" w:rsidP="00242E78">
      <w:pPr>
        <w:outlineLvl w:val="1"/>
        <w:rPr>
          <w:rFonts w:ascii="Times New Roman" w:hAnsi="Times New Roman" w:cs="Times New Roman"/>
          <w:b/>
          <w:color w:val="000000" w:themeColor="text1"/>
          <w:sz w:val="22"/>
          <w:szCs w:val="24"/>
        </w:rPr>
      </w:pPr>
      <w:r w:rsidRPr="0074741F">
        <w:rPr>
          <w:rFonts w:ascii="Times New Roman" w:hAnsi="Times New Roman" w:cs="Times New Roman"/>
          <w:b/>
          <w:color w:val="000000" w:themeColor="text1"/>
          <w:sz w:val="22"/>
          <w:szCs w:val="24"/>
        </w:rPr>
        <w:t>Appendix A2. Definition</w:t>
      </w:r>
    </w:p>
    <w:tbl>
      <w:tblPr>
        <w:tblW w:w="8280" w:type="dxa"/>
        <w:tblLayout w:type="fixed"/>
        <w:tblLook w:val="04A0" w:firstRow="1" w:lastRow="0" w:firstColumn="1" w:lastColumn="0" w:noHBand="0" w:noVBand="1"/>
      </w:tblPr>
      <w:tblGrid>
        <w:gridCol w:w="2160"/>
        <w:gridCol w:w="4680"/>
        <w:gridCol w:w="1440"/>
      </w:tblGrid>
      <w:tr w:rsidR="00242E78" w:rsidRPr="0074741F" w14:paraId="113D2A51" w14:textId="77777777" w:rsidTr="008633EE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1CFBC1E9" w14:textId="77777777" w:rsidR="00242E78" w:rsidRPr="0074741F" w:rsidRDefault="00242E78" w:rsidP="008633EE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Construct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</w:tcPr>
          <w:p w14:paraId="014AC3F7" w14:textId="77777777" w:rsidR="00242E78" w:rsidRPr="0074741F" w:rsidRDefault="00242E78" w:rsidP="008633EE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Definition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C4C96AD" w14:textId="77777777" w:rsidR="00242E78" w:rsidRPr="0074741F" w:rsidRDefault="00242E78" w:rsidP="008633EE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Source</w:t>
            </w:r>
          </w:p>
        </w:tc>
      </w:tr>
      <w:tr w:rsidR="00242E78" w:rsidRPr="0074741F" w14:paraId="651A776D" w14:textId="77777777" w:rsidTr="008633EE">
        <w:tc>
          <w:tcPr>
            <w:tcW w:w="2160" w:type="dxa"/>
            <w:tcBorders>
              <w:top w:val="single" w:sz="4" w:space="0" w:color="auto"/>
            </w:tcBorders>
          </w:tcPr>
          <w:p w14:paraId="728D1EA1" w14:textId="77777777" w:rsidR="00242E78" w:rsidRPr="0074741F" w:rsidRDefault="00242E78" w:rsidP="008633EE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Consumer engagement</w:t>
            </w:r>
          </w:p>
        </w:tc>
        <w:tc>
          <w:tcPr>
            <w:tcW w:w="4680" w:type="dxa"/>
            <w:tcBorders>
              <w:top w:val="single" w:sz="4" w:space="0" w:color="auto"/>
            </w:tcBorders>
          </w:tcPr>
          <w:p w14:paraId="2ADD0DB3" w14:textId="77777777" w:rsidR="00242E78" w:rsidRPr="0074741F" w:rsidRDefault="00242E78" w:rsidP="0086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Consumer’s behavioral manifestation toward entrepreneur streamer, including purchase behavior and non-transaction behavior (e.g., sharing, like, give tips).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D6349FD" w14:textId="77777777" w:rsidR="00242E78" w:rsidRPr="0074741F" w:rsidRDefault="00242E78" w:rsidP="008633EE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proofErr w:type="spellStart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Guo</w:t>
            </w:r>
            <w:proofErr w:type="spellEnd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et al. (2021)</w:t>
            </w:r>
          </w:p>
        </w:tc>
      </w:tr>
      <w:tr w:rsidR="00242E78" w:rsidRPr="0074741F" w14:paraId="5E13B2BC" w14:textId="77777777" w:rsidTr="008633EE">
        <w:tc>
          <w:tcPr>
            <w:tcW w:w="2160" w:type="dxa"/>
          </w:tcPr>
          <w:p w14:paraId="43648F00" w14:textId="77777777" w:rsidR="00242E78" w:rsidRPr="0074741F" w:rsidRDefault="00242E78" w:rsidP="008633EE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Reputation</w:t>
            </w:r>
          </w:p>
        </w:tc>
        <w:tc>
          <w:tcPr>
            <w:tcW w:w="4680" w:type="dxa"/>
          </w:tcPr>
          <w:p w14:paraId="03CEDD41" w14:textId="77777777" w:rsidR="00242E78" w:rsidRPr="0074741F" w:rsidRDefault="00242E78" w:rsidP="008633EE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  <w:t>A perceptual identity reflective of the complex combination of the entrepreneur streamer characteristics and accomplishments demonstrated behavior, and intended images presented over a while as observed directly and/or as reported from secondary sources.</w:t>
            </w:r>
          </w:p>
        </w:tc>
        <w:tc>
          <w:tcPr>
            <w:tcW w:w="1440" w:type="dxa"/>
          </w:tcPr>
          <w:p w14:paraId="320AA975" w14:textId="77777777" w:rsidR="00242E78" w:rsidRPr="0074741F" w:rsidRDefault="00242E78" w:rsidP="0086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bookmarkStart w:id="0" w:name="_Hlk80005546"/>
            <w:r w:rsidRPr="0074741F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  <w:t>Ferris et al.  (2003)</w:t>
            </w:r>
            <w:bookmarkEnd w:id="0"/>
          </w:p>
        </w:tc>
      </w:tr>
      <w:tr w:rsidR="00242E78" w:rsidRPr="0074741F" w14:paraId="1BE71B12" w14:textId="77777777" w:rsidTr="008633EE">
        <w:tc>
          <w:tcPr>
            <w:tcW w:w="2160" w:type="dxa"/>
          </w:tcPr>
          <w:p w14:paraId="34BCD035" w14:textId="77777777" w:rsidR="00242E78" w:rsidRPr="0074741F" w:rsidRDefault="00242E78" w:rsidP="008633EE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Expertise </w:t>
            </w:r>
          </w:p>
        </w:tc>
        <w:tc>
          <w:tcPr>
            <w:tcW w:w="4680" w:type="dxa"/>
          </w:tcPr>
          <w:p w14:paraId="4A8C4909" w14:textId="77777777" w:rsidR="00242E78" w:rsidRPr="0074741F" w:rsidRDefault="00242E78" w:rsidP="0086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The entrepreneur streamer has knowledge and experience in the products/services, and he/she has the ability and skill to share with viewers in live streaming. </w:t>
            </w:r>
          </w:p>
        </w:tc>
        <w:tc>
          <w:tcPr>
            <w:tcW w:w="1440" w:type="dxa"/>
          </w:tcPr>
          <w:p w14:paraId="02DAB890" w14:textId="77777777" w:rsidR="00242E78" w:rsidRPr="0074741F" w:rsidRDefault="00242E78" w:rsidP="008633EE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Ohanian (1991); Liu et al. (2020)</w:t>
            </w:r>
          </w:p>
        </w:tc>
      </w:tr>
      <w:tr w:rsidR="00242E78" w:rsidRPr="0074741F" w14:paraId="50EB84CC" w14:textId="77777777" w:rsidTr="008633EE">
        <w:tc>
          <w:tcPr>
            <w:tcW w:w="2160" w:type="dxa"/>
          </w:tcPr>
          <w:p w14:paraId="0C064235" w14:textId="77777777" w:rsidR="00242E78" w:rsidRPr="0074741F" w:rsidRDefault="00242E78" w:rsidP="008633EE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Interactivity</w:t>
            </w:r>
          </w:p>
        </w:tc>
        <w:tc>
          <w:tcPr>
            <w:tcW w:w="4680" w:type="dxa"/>
          </w:tcPr>
          <w:p w14:paraId="6726AC5D" w14:textId="77777777" w:rsidR="00242E78" w:rsidRPr="0074741F" w:rsidRDefault="00242E78" w:rsidP="0086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The degree to which entrepreneur streamers and consumers can act on each other in a real-time way, on the communication medium, and on the messages and the degree to which such influences are synchronized in live broadcasting e-commerce.</w:t>
            </w:r>
          </w:p>
        </w:tc>
        <w:tc>
          <w:tcPr>
            <w:tcW w:w="1440" w:type="dxa"/>
          </w:tcPr>
          <w:p w14:paraId="51AF6611" w14:textId="77777777" w:rsidR="00242E78" w:rsidRPr="0074741F" w:rsidRDefault="00242E78" w:rsidP="008633EE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proofErr w:type="spellStart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Xue</w:t>
            </w:r>
            <w:proofErr w:type="spellEnd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et al. (2020)</w:t>
            </w:r>
          </w:p>
        </w:tc>
      </w:tr>
      <w:tr w:rsidR="00242E78" w:rsidRPr="0074741F" w14:paraId="1B7AF47E" w14:textId="77777777" w:rsidTr="008633EE">
        <w:tc>
          <w:tcPr>
            <w:tcW w:w="2160" w:type="dxa"/>
          </w:tcPr>
          <w:p w14:paraId="76527227" w14:textId="77777777" w:rsidR="00242E78" w:rsidRPr="0074741F" w:rsidRDefault="00242E78" w:rsidP="008633EE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Guarantee</w:t>
            </w:r>
          </w:p>
        </w:tc>
        <w:tc>
          <w:tcPr>
            <w:tcW w:w="4680" w:type="dxa"/>
          </w:tcPr>
          <w:p w14:paraId="53F23F86" w14:textId="77777777" w:rsidR="00242E78" w:rsidRPr="0074741F" w:rsidRDefault="00242E78" w:rsidP="0086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Manufacturers’ guarantee required by law and money-back guarantee provided by entrepreneur streamers.</w:t>
            </w:r>
          </w:p>
        </w:tc>
        <w:tc>
          <w:tcPr>
            <w:tcW w:w="1440" w:type="dxa"/>
          </w:tcPr>
          <w:p w14:paraId="0F7BCD2D" w14:textId="77777777" w:rsidR="00242E78" w:rsidRPr="0074741F" w:rsidRDefault="00242E78" w:rsidP="008633EE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proofErr w:type="spellStart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Desmet</w:t>
            </w:r>
            <w:proofErr w:type="spellEnd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(2014)</w:t>
            </w:r>
          </w:p>
        </w:tc>
      </w:tr>
      <w:tr w:rsidR="00242E78" w:rsidRPr="0074741F" w14:paraId="6715708F" w14:textId="77777777" w:rsidTr="008633EE">
        <w:tc>
          <w:tcPr>
            <w:tcW w:w="2160" w:type="dxa"/>
          </w:tcPr>
          <w:p w14:paraId="570241A4" w14:textId="77777777" w:rsidR="00242E78" w:rsidRPr="0074741F" w:rsidRDefault="00242E78" w:rsidP="008633EE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Authenticity</w:t>
            </w:r>
          </w:p>
        </w:tc>
        <w:tc>
          <w:tcPr>
            <w:tcW w:w="4680" w:type="dxa"/>
          </w:tcPr>
          <w:p w14:paraId="0C9D0F71" w14:textId="77777777" w:rsidR="00242E78" w:rsidRPr="0074741F" w:rsidRDefault="00242E78" w:rsidP="0086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Consumers perceived value of the products, information, and activity provided by the live streaming activity conforms to the information claimed by the entrepreneur streamer.</w:t>
            </w:r>
          </w:p>
        </w:tc>
        <w:tc>
          <w:tcPr>
            <w:tcW w:w="1440" w:type="dxa"/>
          </w:tcPr>
          <w:p w14:paraId="006613E2" w14:textId="77777777" w:rsidR="00242E78" w:rsidRPr="0074741F" w:rsidRDefault="00242E78" w:rsidP="008633EE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bookmarkStart w:id="1" w:name="_Hlk80005617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Lehman et al. (2019)</w:t>
            </w:r>
            <w:bookmarkEnd w:id="1"/>
          </w:p>
        </w:tc>
      </w:tr>
      <w:tr w:rsidR="00242E78" w:rsidRPr="0074741F" w14:paraId="1874B20E" w14:textId="77777777" w:rsidTr="008633EE">
        <w:tc>
          <w:tcPr>
            <w:tcW w:w="2160" w:type="dxa"/>
          </w:tcPr>
          <w:p w14:paraId="3C8C0547" w14:textId="77777777" w:rsidR="00242E78" w:rsidRPr="0074741F" w:rsidRDefault="00242E78" w:rsidP="008633EE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Admiration</w:t>
            </w:r>
          </w:p>
        </w:tc>
        <w:tc>
          <w:tcPr>
            <w:tcW w:w="4680" w:type="dxa"/>
          </w:tcPr>
          <w:p w14:paraId="62B34929" w14:textId="77777777" w:rsidR="00242E78" w:rsidRPr="0074741F" w:rsidRDefault="00242E78" w:rsidP="0086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Consumers regard the entrepreneur streamers considered praiseworthy or excellent.</w:t>
            </w:r>
          </w:p>
        </w:tc>
        <w:tc>
          <w:tcPr>
            <w:tcW w:w="1440" w:type="dxa"/>
          </w:tcPr>
          <w:p w14:paraId="130A97F8" w14:textId="77777777" w:rsidR="00242E78" w:rsidRPr="0074741F" w:rsidRDefault="00242E78" w:rsidP="008633EE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bookmarkStart w:id="2" w:name="_Hlk80005674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Schindler et al. (2013)</w:t>
            </w:r>
            <w:bookmarkEnd w:id="2"/>
          </w:p>
        </w:tc>
      </w:tr>
      <w:tr w:rsidR="00242E78" w:rsidRPr="0074741F" w14:paraId="58788ACA" w14:textId="77777777" w:rsidTr="008633EE">
        <w:tc>
          <w:tcPr>
            <w:tcW w:w="2160" w:type="dxa"/>
          </w:tcPr>
          <w:p w14:paraId="4FDF75F6" w14:textId="77777777" w:rsidR="00242E78" w:rsidRPr="0074741F" w:rsidRDefault="00242E78" w:rsidP="008633EE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Psychological </w:t>
            </w: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lastRenderedPageBreak/>
              <w:t>distance</w:t>
            </w:r>
          </w:p>
        </w:tc>
        <w:tc>
          <w:tcPr>
            <w:tcW w:w="4680" w:type="dxa"/>
          </w:tcPr>
          <w:p w14:paraId="4ABD4505" w14:textId="77777777" w:rsidR="00242E78" w:rsidRPr="0074741F" w:rsidRDefault="00242E78" w:rsidP="0086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lastRenderedPageBreak/>
              <w:t xml:space="preserve">The extent to which individuals mentally construe </w:t>
            </w: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lastRenderedPageBreak/>
              <w:t>the entrepreneur streamer as being distant from themselves at that moment.</w:t>
            </w:r>
          </w:p>
        </w:tc>
        <w:tc>
          <w:tcPr>
            <w:tcW w:w="1440" w:type="dxa"/>
          </w:tcPr>
          <w:p w14:paraId="5A0DA4CF" w14:textId="77777777" w:rsidR="00242E78" w:rsidRPr="0074741F" w:rsidRDefault="00242E78" w:rsidP="008633EE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proofErr w:type="spellStart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lastRenderedPageBreak/>
              <w:t>Nira</w:t>
            </w:r>
            <w:proofErr w:type="spellEnd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, and </w:t>
            </w:r>
            <w:proofErr w:type="spellStart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lastRenderedPageBreak/>
              <w:t>Yaacov</w:t>
            </w:r>
            <w:proofErr w:type="spellEnd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(2008)</w:t>
            </w:r>
          </w:p>
        </w:tc>
      </w:tr>
      <w:tr w:rsidR="00242E78" w:rsidRPr="0074741F" w14:paraId="5C5DEFD5" w14:textId="77777777" w:rsidTr="008633EE">
        <w:tc>
          <w:tcPr>
            <w:tcW w:w="2160" w:type="dxa"/>
          </w:tcPr>
          <w:p w14:paraId="23714F4F" w14:textId="77777777" w:rsidR="00242E78" w:rsidRPr="0074741F" w:rsidRDefault="00242E78" w:rsidP="008633EE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lastRenderedPageBreak/>
              <w:t>Trust in activities</w:t>
            </w:r>
          </w:p>
        </w:tc>
        <w:tc>
          <w:tcPr>
            <w:tcW w:w="4680" w:type="dxa"/>
          </w:tcPr>
          <w:p w14:paraId="4CFC6111" w14:textId="77777777" w:rsidR="00242E78" w:rsidRPr="0074741F" w:rsidRDefault="00242E78" w:rsidP="0086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Trust towards the whole live streaming activity, including products, live streamers, and information provided in the entrepreneur live streaming.</w:t>
            </w:r>
          </w:p>
        </w:tc>
        <w:tc>
          <w:tcPr>
            <w:tcW w:w="1440" w:type="dxa"/>
          </w:tcPr>
          <w:p w14:paraId="09249B13" w14:textId="77777777" w:rsidR="00242E78" w:rsidRPr="0074741F" w:rsidRDefault="00242E78" w:rsidP="008633EE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bookmarkStart w:id="3" w:name="_Hlk80005642"/>
            <w:proofErr w:type="spellStart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Komiak</w:t>
            </w:r>
            <w:proofErr w:type="spellEnd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and </w:t>
            </w:r>
            <w:proofErr w:type="spellStart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Benbasat</w:t>
            </w:r>
            <w:proofErr w:type="spellEnd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(2004); Kim and Park (2013)</w:t>
            </w:r>
            <w:bookmarkEnd w:id="3"/>
          </w:p>
        </w:tc>
      </w:tr>
      <w:tr w:rsidR="00242E78" w:rsidRPr="0074741F" w14:paraId="125E1BA1" w14:textId="77777777" w:rsidTr="008633EE">
        <w:tc>
          <w:tcPr>
            <w:tcW w:w="2160" w:type="dxa"/>
            <w:tcBorders>
              <w:bottom w:val="single" w:sz="4" w:space="0" w:color="auto"/>
            </w:tcBorders>
          </w:tcPr>
          <w:p w14:paraId="1AC6A69B" w14:textId="77777777" w:rsidR="00242E78" w:rsidRPr="0074741F" w:rsidRDefault="00242E78" w:rsidP="008633EE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Money-saving</w:t>
            </w:r>
          </w:p>
        </w:tc>
        <w:tc>
          <w:tcPr>
            <w:tcW w:w="4680" w:type="dxa"/>
            <w:tcBorders>
              <w:bottom w:val="single" w:sz="4" w:space="0" w:color="auto"/>
            </w:tcBorders>
          </w:tcPr>
          <w:p w14:paraId="51F2552F" w14:textId="77777777" w:rsidR="00242E78" w:rsidRPr="0074741F" w:rsidRDefault="00242E78" w:rsidP="0086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The impression of monetary saving is due to the price reductions, special prices, and free samples provided by entrepreneur streamers. 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8BAD3D9" w14:textId="77777777" w:rsidR="00242E78" w:rsidRPr="0074741F" w:rsidRDefault="00242E78" w:rsidP="008633EE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bookmarkStart w:id="4" w:name="_Hlk80005652"/>
            <w:proofErr w:type="spellStart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Chandon</w:t>
            </w:r>
            <w:proofErr w:type="spellEnd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et al. (2000)</w:t>
            </w:r>
            <w:bookmarkEnd w:id="4"/>
          </w:p>
        </w:tc>
      </w:tr>
    </w:tbl>
    <w:p w14:paraId="3F56A344" w14:textId="77777777" w:rsidR="00242E78" w:rsidRPr="0074741F" w:rsidRDefault="00242E78" w:rsidP="0074741F">
      <w:pPr>
        <w:ind w:firstLineChars="100" w:firstLine="220"/>
        <w:rPr>
          <w:rFonts w:ascii="Times New Roman" w:hAnsi="Times New Roman" w:cs="Times New Roman"/>
          <w:color w:val="000000" w:themeColor="text1"/>
          <w:sz w:val="22"/>
          <w:szCs w:val="24"/>
        </w:rPr>
        <w:sectPr w:rsidR="00242E78" w:rsidRPr="0074741F">
          <w:pgSz w:w="11906" w:h="16838"/>
          <w:pgMar w:top="1440" w:right="1800" w:bottom="1440" w:left="1800" w:header="850" w:footer="994" w:gutter="0"/>
          <w:cols w:space="425"/>
          <w:docGrid w:type="lines" w:linePitch="312"/>
        </w:sectPr>
      </w:pPr>
    </w:p>
    <w:p w14:paraId="04E106FF" w14:textId="77777777" w:rsidR="00242E78" w:rsidRPr="0074741F" w:rsidRDefault="00242E78" w:rsidP="00242E78">
      <w:pPr>
        <w:outlineLvl w:val="1"/>
        <w:rPr>
          <w:rFonts w:ascii="Times New Roman" w:hAnsi="Times New Roman" w:cs="Times New Roman"/>
          <w:b/>
          <w:color w:val="000000" w:themeColor="text1"/>
          <w:sz w:val="22"/>
          <w:szCs w:val="24"/>
        </w:rPr>
      </w:pPr>
      <w:r w:rsidRPr="0074741F">
        <w:rPr>
          <w:rFonts w:ascii="Times New Roman" w:hAnsi="Times New Roman" w:cs="Times New Roman"/>
          <w:b/>
          <w:color w:val="000000" w:themeColor="text1"/>
          <w:sz w:val="22"/>
          <w:szCs w:val="24"/>
        </w:rPr>
        <w:lastRenderedPageBreak/>
        <w:t>Appendix A3. Measurement Scales</w:t>
      </w:r>
    </w:p>
    <w:tbl>
      <w:tblPr>
        <w:tblW w:w="5195" w:type="pct"/>
        <w:tblLayout w:type="fixed"/>
        <w:tblLook w:val="04A0" w:firstRow="1" w:lastRow="0" w:firstColumn="1" w:lastColumn="0" w:noHBand="0" w:noVBand="1"/>
      </w:tblPr>
      <w:tblGrid>
        <w:gridCol w:w="2877"/>
        <w:gridCol w:w="1052"/>
        <w:gridCol w:w="8683"/>
        <w:gridCol w:w="2115"/>
      </w:tblGrid>
      <w:tr w:rsidR="00242E78" w:rsidRPr="0074741F" w14:paraId="662D9E6C" w14:textId="77777777" w:rsidTr="008633EE">
        <w:trPr>
          <w:trHeight w:val="313"/>
          <w:tblHeader/>
        </w:trPr>
        <w:tc>
          <w:tcPr>
            <w:tcW w:w="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D62899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Variable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DE045C0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Item</w:t>
            </w:r>
          </w:p>
        </w:tc>
        <w:tc>
          <w:tcPr>
            <w:tcW w:w="29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FE0E497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Content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AE48DA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Source</w:t>
            </w:r>
          </w:p>
        </w:tc>
      </w:tr>
      <w:tr w:rsidR="00242E78" w:rsidRPr="0074741F" w14:paraId="1A57806A" w14:textId="77777777" w:rsidTr="008633EE">
        <w:trPr>
          <w:trHeight w:val="103"/>
        </w:trPr>
        <w:tc>
          <w:tcPr>
            <w:tcW w:w="97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F237D28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Admiration (AD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F856544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AD1</w:t>
            </w:r>
          </w:p>
        </w:tc>
        <w:tc>
          <w:tcPr>
            <w:tcW w:w="294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B8A8D64" w14:textId="77777777" w:rsidR="00242E78" w:rsidRPr="0074741F" w:rsidRDefault="00242E78" w:rsidP="008633EE">
            <w:pPr>
              <w:jc w:val="left"/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I admire the entrepreneur streamer.      </w:t>
            </w:r>
          </w:p>
        </w:tc>
        <w:tc>
          <w:tcPr>
            <w:tcW w:w="71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5EE4D5" w14:textId="77777777" w:rsidR="00242E78" w:rsidRPr="0074741F" w:rsidRDefault="00242E78" w:rsidP="0086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Schindler et al. (2013); </w:t>
            </w:r>
            <w:proofErr w:type="spellStart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Algoe</w:t>
            </w:r>
            <w:proofErr w:type="spellEnd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and</w:t>
            </w:r>
          </w:p>
          <w:p w14:paraId="1C7D9F5D" w14:textId="77777777" w:rsidR="00242E78" w:rsidRPr="0074741F" w:rsidRDefault="00242E78" w:rsidP="0086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proofErr w:type="spellStart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Haidt</w:t>
            </w:r>
            <w:proofErr w:type="spellEnd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(2009)</w:t>
            </w:r>
          </w:p>
        </w:tc>
      </w:tr>
      <w:tr w:rsidR="00242E78" w:rsidRPr="0074741F" w14:paraId="2754EB41" w14:textId="77777777" w:rsidTr="008633EE">
        <w:trPr>
          <w:trHeight w:val="102"/>
        </w:trPr>
        <w:tc>
          <w:tcPr>
            <w:tcW w:w="977" w:type="pct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29E61CE1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EEAA51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AD2</w:t>
            </w:r>
          </w:p>
        </w:tc>
        <w:tc>
          <w:tcPr>
            <w:tcW w:w="294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E08E9AD" w14:textId="77777777" w:rsidR="00242E78" w:rsidRPr="0074741F" w:rsidRDefault="00242E78" w:rsidP="008633EE">
            <w:pPr>
              <w:jc w:val="left"/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I am amazed by some achievements of the entrepreneur streamer.</w:t>
            </w:r>
          </w:p>
        </w:tc>
        <w:tc>
          <w:tcPr>
            <w:tcW w:w="7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95C41" w14:textId="77777777" w:rsidR="00242E78" w:rsidRPr="0074741F" w:rsidRDefault="00242E78" w:rsidP="008633EE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242E78" w:rsidRPr="0074741F" w14:paraId="05F7C066" w14:textId="77777777" w:rsidTr="008633EE">
        <w:trPr>
          <w:trHeight w:val="433"/>
        </w:trPr>
        <w:tc>
          <w:tcPr>
            <w:tcW w:w="977" w:type="pct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7FD1D495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D54C45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AD3</w:t>
            </w:r>
          </w:p>
        </w:tc>
        <w:tc>
          <w:tcPr>
            <w:tcW w:w="294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DBBB86" w14:textId="77777777" w:rsidR="00242E78" w:rsidRPr="0074741F" w:rsidRDefault="00242E78" w:rsidP="008633EE">
            <w:pPr>
              <w:jc w:val="left"/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I respect the entrepreneur streamer because of his/her achievements.</w:t>
            </w:r>
          </w:p>
        </w:tc>
        <w:tc>
          <w:tcPr>
            <w:tcW w:w="7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5CFF6" w14:textId="77777777" w:rsidR="00242E78" w:rsidRPr="0074741F" w:rsidRDefault="00242E78" w:rsidP="008633EE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242E78" w:rsidRPr="0074741F" w14:paraId="4A049E18" w14:textId="77777777" w:rsidTr="008633EE">
        <w:trPr>
          <w:trHeight w:val="103"/>
        </w:trPr>
        <w:tc>
          <w:tcPr>
            <w:tcW w:w="97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0C9CCD18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Authenticity (AU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74C27E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AU1</w:t>
            </w:r>
          </w:p>
        </w:tc>
        <w:tc>
          <w:tcPr>
            <w:tcW w:w="294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56657D" w14:textId="77777777" w:rsidR="00242E78" w:rsidRPr="0074741F" w:rsidRDefault="00242E78" w:rsidP="008633EE">
            <w:pPr>
              <w:jc w:val="left"/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The entrepreneur streamer provides authentic products/services for consumers.</w:t>
            </w:r>
          </w:p>
        </w:tc>
        <w:tc>
          <w:tcPr>
            <w:tcW w:w="71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5806738" w14:textId="77777777" w:rsidR="00242E78" w:rsidRPr="0074741F" w:rsidRDefault="00242E78" w:rsidP="0086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Schaefer and </w:t>
            </w:r>
            <w:proofErr w:type="spellStart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Pettijohn</w:t>
            </w:r>
            <w:proofErr w:type="spellEnd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(2006); Kim and Lee (2019)</w:t>
            </w:r>
          </w:p>
        </w:tc>
      </w:tr>
      <w:tr w:rsidR="00242E78" w:rsidRPr="0074741F" w14:paraId="61BE6B5D" w14:textId="77777777" w:rsidTr="008633EE">
        <w:trPr>
          <w:trHeight w:val="102"/>
        </w:trPr>
        <w:tc>
          <w:tcPr>
            <w:tcW w:w="977" w:type="pct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2E31D4E3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C0DDF5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AU2</w:t>
            </w:r>
          </w:p>
        </w:tc>
        <w:tc>
          <w:tcPr>
            <w:tcW w:w="294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0FE383" w14:textId="77777777" w:rsidR="00242E78" w:rsidRPr="0074741F" w:rsidRDefault="00242E78" w:rsidP="008633EE">
            <w:pPr>
              <w:jc w:val="left"/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I think the products/services demonstrated by entrepreneur streamer are reliable. </w:t>
            </w:r>
          </w:p>
        </w:tc>
        <w:tc>
          <w:tcPr>
            <w:tcW w:w="7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7D475" w14:textId="77777777" w:rsidR="00242E78" w:rsidRPr="0074741F" w:rsidRDefault="00242E78" w:rsidP="008633EE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242E78" w:rsidRPr="0074741F" w14:paraId="085CD735" w14:textId="77777777" w:rsidTr="008633EE">
        <w:trPr>
          <w:trHeight w:val="503"/>
        </w:trPr>
        <w:tc>
          <w:tcPr>
            <w:tcW w:w="977" w:type="pct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6129A6F9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F796A5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AU3</w:t>
            </w:r>
          </w:p>
        </w:tc>
        <w:tc>
          <w:tcPr>
            <w:tcW w:w="294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5AF8E7" w14:textId="77777777" w:rsidR="00242E78" w:rsidRPr="0074741F" w:rsidRDefault="00242E78" w:rsidP="008633EE">
            <w:pPr>
              <w:jc w:val="left"/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The entrepreneur streamer’s promotion activities are genuine.</w:t>
            </w:r>
          </w:p>
        </w:tc>
        <w:tc>
          <w:tcPr>
            <w:tcW w:w="7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BA243" w14:textId="77777777" w:rsidR="00242E78" w:rsidRPr="0074741F" w:rsidRDefault="00242E78" w:rsidP="008633EE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242E78" w:rsidRPr="0074741F" w14:paraId="2431EFB6" w14:textId="77777777" w:rsidTr="008633EE">
        <w:trPr>
          <w:trHeight w:val="45"/>
        </w:trPr>
        <w:tc>
          <w:tcPr>
            <w:tcW w:w="97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6CB8D143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Reputation (RP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40DC59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RP1</w:t>
            </w:r>
          </w:p>
        </w:tc>
        <w:tc>
          <w:tcPr>
            <w:tcW w:w="294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51F01E" w14:textId="77777777" w:rsidR="00242E78" w:rsidRPr="0074741F" w:rsidRDefault="00242E78" w:rsidP="008633EE">
            <w:pPr>
              <w:jc w:val="left"/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The entrepreneur streamer is outstanding in his/her field.   </w:t>
            </w:r>
          </w:p>
        </w:tc>
        <w:tc>
          <w:tcPr>
            <w:tcW w:w="71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7561B4" w14:textId="77777777" w:rsidR="00242E78" w:rsidRPr="0074741F" w:rsidRDefault="00242E78" w:rsidP="0086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  <w:t xml:space="preserve">Ferris et al. (2003); </w:t>
            </w: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Park and Berger, (2004)</w:t>
            </w:r>
          </w:p>
        </w:tc>
      </w:tr>
      <w:tr w:rsidR="00242E78" w:rsidRPr="0074741F" w14:paraId="695CE23A" w14:textId="77777777" w:rsidTr="008633EE">
        <w:trPr>
          <w:trHeight w:val="43"/>
        </w:trPr>
        <w:tc>
          <w:tcPr>
            <w:tcW w:w="977" w:type="pct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2AC5F13C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C455A7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RP2</w:t>
            </w:r>
          </w:p>
        </w:tc>
        <w:tc>
          <w:tcPr>
            <w:tcW w:w="294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16ACC1" w14:textId="77777777" w:rsidR="00242E78" w:rsidRPr="0074741F" w:rsidRDefault="00242E78" w:rsidP="008633EE">
            <w:pPr>
              <w:jc w:val="left"/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The entrepreneur streamer is someone with many accomplishments.   </w:t>
            </w:r>
          </w:p>
        </w:tc>
        <w:tc>
          <w:tcPr>
            <w:tcW w:w="7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E2DB9" w14:textId="77777777" w:rsidR="00242E78" w:rsidRPr="0074741F" w:rsidRDefault="00242E78" w:rsidP="008633EE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242E78" w:rsidRPr="0074741F" w14:paraId="158F0F60" w14:textId="77777777" w:rsidTr="008633EE">
        <w:trPr>
          <w:trHeight w:val="43"/>
        </w:trPr>
        <w:tc>
          <w:tcPr>
            <w:tcW w:w="977" w:type="pct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2B5FCAF9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FA8E9F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RP 3</w:t>
            </w:r>
          </w:p>
        </w:tc>
        <w:tc>
          <w:tcPr>
            <w:tcW w:w="294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3E2D45" w14:textId="77777777" w:rsidR="00242E78" w:rsidRPr="0074741F" w:rsidRDefault="00242E78" w:rsidP="008633EE">
            <w:pPr>
              <w:jc w:val="left"/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The entrepreneur streamer is someone who has advanced performance in his/her field.</w:t>
            </w:r>
          </w:p>
        </w:tc>
        <w:tc>
          <w:tcPr>
            <w:tcW w:w="7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BA328" w14:textId="77777777" w:rsidR="00242E78" w:rsidRPr="0074741F" w:rsidRDefault="00242E78" w:rsidP="008633EE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242E78" w:rsidRPr="0074741F" w14:paraId="73A8F3F3" w14:textId="77777777" w:rsidTr="008633EE">
        <w:trPr>
          <w:trHeight w:val="43"/>
        </w:trPr>
        <w:tc>
          <w:tcPr>
            <w:tcW w:w="977" w:type="pct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2C4D812F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61C177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RP 4</w:t>
            </w:r>
          </w:p>
        </w:tc>
        <w:tc>
          <w:tcPr>
            <w:tcW w:w="294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47C075" w14:textId="77777777" w:rsidR="00242E78" w:rsidRPr="0074741F" w:rsidRDefault="00242E78" w:rsidP="008633EE">
            <w:pPr>
              <w:jc w:val="left"/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The entrepreneur streamer is someone who has a reputation in his/her field.</w:t>
            </w:r>
          </w:p>
        </w:tc>
        <w:tc>
          <w:tcPr>
            <w:tcW w:w="7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F1442" w14:textId="77777777" w:rsidR="00242E78" w:rsidRPr="0074741F" w:rsidRDefault="00242E78" w:rsidP="008633EE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242E78" w:rsidRPr="0074741F" w14:paraId="0C9C1602" w14:textId="77777777" w:rsidTr="008633EE">
        <w:trPr>
          <w:trHeight w:val="43"/>
        </w:trPr>
        <w:tc>
          <w:tcPr>
            <w:tcW w:w="977" w:type="pct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33A3B886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EAC146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RP 5</w:t>
            </w:r>
          </w:p>
        </w:tc>
        <w:tc>
          <w:tcPr>
            <w:tcW w:w="294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05770B" w14:textId="77777777" w:rsidR="00242E78" w:rsidRPr="0074741F" w:rsidRDefault="00242E78" w:rsidP="008633EE">
            <w:pPr>
              <w:jc w:val="left"/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The entrepreneur streamer is inspiring. </w:t>
            </w:r>
          </w:p>
        </w:tc>
        <w:tc>
          <w:tcPr>
            <w:tcW w:w="7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4A7F3" w14:textId="77777777" w:rsidR="00242E78" w:rsidRPr="0074741F" w:rsidRDefault="00242E78" w:rsidP="008633EE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242E78" w:rsidRPr="0074741F" w14:paraId="0649AEF6" w14:textId="77777777" w:rsidTr="008633EE">
        <w:trPr>
          <w:trHeight w:val="43"/>
        </w:trPr>
        <w:tc>
          <w:tcPr>
            <w:tcW w:w="977" w:type="pct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5B050099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F4DE6C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RP 6</w:t>
            </w:r>
          </w:p>
        </w:tc>
        <w:tc>
          <w:tcPr>
            <w:tcW w:w="294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05C433" w14:textId="77777777" w:rsidR="00242E78" w:rsidRPr="0074741F" w:rsidRDefault="00242E78" w:rsidP="008633EE">
            <w:pPr>
              <w:jc w:val="left"/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The entrepreneur streamer is confident.</w:t>
            </w:r>
          </w:p>
        </w:tc>
        <w:tc>
          <w:tcPr>
            <w:tcW w:w="7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4D91A" w14:textId="77777777" w:rsidR="00242E78" w:rsidRPr="0074741F" w:rsidRDefault="00242E78" w:rsidP="008633EE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242E78" w:rsidRPr="0074741F" w14:paraId="3932EEC8" w14:textId="77777777" w:rsidTr="008633EE">
        <w:trPr>
          <w:trHeight w:val="396"/>
        </w:trPr>
        <w:tc>
          <w:tcPr>
            <w:tcW w:w="977" w:type="pct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53C9D827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762045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RP 7</w:t>
            </w:r>
          </w:p>
        </w:tc>
        <w:tc>
          <w:tcPr>
            <w:tcW w:w="294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BC0B136" w14:textId="77777777" w:rsidR="00242E78" w:rsidRPr="0074741F" w:rsidRDefault="00242E78" w:rsidP="008633EE">
            <w:pPr>
              <w:jc w:val="left"/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The entrepreneur streamer is</w:t>
            </w:r>
            <w:r w:rsidRPr="0074741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4"/>
              </w:rPr>
              <w:t xml:space="preserve"> </w:t>
            </w: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charismatic.</w:t>
            </w:r>
          </w:p>
        </w:tc>
        <w:tc>
          <w:tcPr>
            <w:tcW w:w="7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B3CA9" w14:textId="77777777" w:rsidR="00242E78" w:rsidRPr="0074741F" w:rsidRDefault="00242E78" w:rsidP="008633EE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242E78" w:rsidRPr="0074741F" w14:paraId="0DD64824" w14:textId="77777777" w:rsidTr="008633EE">
        <w:trPr>
          <w:trHeight w:val="396"/>
        </w:trPr>
        <w:tc>
          <w:tcPr>
            <w:tcW w:w="977" w:type="pct"/>
            <w:vMerge w:val="restart"/>
            <w:tcBorders>
              <w:top w:val="nil"/>
              <w:left w:val="nil"/>
              <w:right w:val="nil"/>
            </w:tcBorders>
            <w:noWrap/>
          </w:tcPr>
          <w:p w14:paraId="71FF4682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Expertise (EX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40D545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EX1</w:t>
            </w:r>
          </w:p>
        </w:tc>
        <w:tc>
          <w:tcPr>
            <w:tcW w:w="294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42B591" w14:textId="77777777" w:rsidR="00242E78" w:rsidRPr="0074741F" w:rsidRDefault="00242E78" w:rsidP="008633EE">
            <w:pPr>
              <w:jc w:val="left"/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The entrepreneur streamer has the product's promotion relevant skills.  </w:t>
            </w:r>
          </w:p>
        </w:tc>
        <w:tc>
          <w:tcPr>
            <w:tcW w:w="718" w:type="pct"/>
            <w:vMerge w:val="restart"/>
            <w:tcBorders>
              <w:top w:val="nil"/>
              <w:left w:val="nil"/>
              <w:right w:val="nil"/>
            </w:tcBorders>
          </w:tcPr>
          <w:p w14:paraId="553C8565" w14:textId="77777777" w:rsidR="00242E78" w:rsidRPr="0074741F" w:rsidRDefault="00242E78" w:rsidP="0086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Ohanian (1991); Liu et al. (2020)</w:t>
            </w:r>
          </w:p>
        </w:tc>
      </w:tr>
      <w:tr w:rsidR="00242E78" w:rsidRPr="0074741F" w14:paraId="59A53489" w14:textId="77777777" w:rsidTr="008633EE">
        <w:trPr>
          <w:trHeight w:val="396"/>
        </w:trPr>
        <w:tc>
          <w:tcPr>
            <w:tcW w:w="977" w:type="pct"/>
            <w:vMerge/>
            <w:tcBorders>
              <w:left w:val="nil"/>
              <w:right w:val="nil"/>
            </w:tcBorders>
            <w:noWrap/>
          </w:tcPr>
          <w:p w14:paraId="709A3563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FF0C86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EX2</w:t>
            </w:r>
          </w:p>
        </w:tc>
        <w:tc>
          <w:tcPr>
            <w:tcW w:w="294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9070BB" w14:textId="77777777" w:rsidR="00242E78" w:rsidRPr="0074741F" w:rsidRDefault="00242E78" w:rsidP="008633EE">
            <w:pPr>
              <w:jc w:val="left"/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The entrepreneur streamer has rich experience about the products which he/she recommended.</w:t>
            </w:r>
          </w:p>
        </w:tc>
        <w:tc>
          <w:tcPr>
            <w:tcW w:w="718" w:type="pct"/>
            <w:vMerge/>
            <w:tcBorders>
              <w:left w:val="nil"/>
              <w:right w:val="nil"/>
            </w:tcBorders>
            <w:vAlign w:val="center"/>
          </w:tcPr>
          <w:p w14:paraId="7D41A007" w14:textId="77777777" w:rsidR="00242E78" w:rsidRPr="0074741F" w:rsidRDefault="00242E78" w:rsidP="008633EE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242E78" w:rsidRPr="0074741F" w14:paraId="0120AB79" w14:textId="77777777" w:rsidTr="008633EE">
        <w:trPr>
          <w:trHeight w:val="80"/>
        </w:trPr>
        <w:tc>
          <w:tcPr>
            <w:tcW w:w="977" w:type="pct"/>
            <w:vMerge/>
            <w:tcBorders>
              <w:left w:val="nil"/>
              <w:right w:val="nil"/>
            </w:tcBorders>
            <w:noWrap/>
          </w:tcPr>
          <w:p w14:paraId="31DD5FAF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AC9657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EX3</w:t>
            </w:r>
          </w:p>
        </w:tc>
        <w:tc>
          <w:tcPr>
            <w:tcW w:w="294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10524F" w14:textId="77777777" w:rsidR="00242E78" w:rsidRPr="0074741F" w:rsidRDefault="00242E78" w:rsidP="008633EE">
            <w:pPr>
              <w:jc w:val="left"/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The entrepreneur streamer has professional knowledge about the products. </w:t>
            </w:r>
          </w:p>
        </w:tc>
        <w:tc>
          <w:tcPr>
            <w:tcW w:w="718" w:type="pct"/>
            <w:vMerge/>
            <w:tcBorders>
              <w:left w:val="nil"/>
              <w:right w:val="nil"/>
            </w:tcBorders>
            <w:vAlign w:val="center"/>
          </w:tcPr>
          <w:p w14:paraId="59327E35" w14:textId="77777777" w:rsidR="00242E78" w:rsidRPr="0074741F" w:rsidRDefault="00242E78" w:rsidP="008633EE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242E78" w:rsidRPr="0074741F" w14:paraId="7E11308F" w14:textId="77777777" w:rsidTr="008633EE">
        <w:trPr>
          <w:trHeight w:val="80"/>
        </w:trPr>
        <w:tc>
          <w:tcPr>
            <w:tcW w:w="977" w:type="pct"/>
            <w:vMerge/>
            <w:tcBorders>
              <w:left w:val="nil"/>
              <w:right w:val="nil"/>
            </w:tcBorders>
            <w:noWrap/>
          </w:tcPr>
          <w:p w14:paraId="5D5EE9DE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noWrap/>
          </w:tcPr>
          <w:p w14:paraId="1D3ECA3C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EX4</w:t>
            </w:r>
          </w:p>
        </w:tc>
        <w:tc>
          <w:tcPr>
            <w:tcW w:w="2948" w:type="pct"/>
            <w:tcBorders>
              <w:top w:val="nil"/>
              <w:left w:val="nil"/>
              <w:right w:val="nil"/>
            </w:tcBorders>
            <w:noWrap/>
          </w:tcPr>
          <w:p w14:paraId="0CE123E9" w14:textId="77777777" w:rsidR="00242E78" w:rsidRPr="0074741F" w:rsidRDefault="00242E78" w:rsidP="008633EE">
            <w:pPr>
              <w:jc w:val="left"/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The entrepreneur streamer is skillful in recommending the products. </w:t>
            </w:r>
          </w:p>
        </w:tc>
        <w:tc>
          <w:tcPr>
            <w:tcW w:w="718" w:type="pct"/>
            <w:vMerge/>
            <w:tcBorders>
              <w:left w:val="nil"/>
              <w:right w:val="nil"/>
            </w:tcBorders>
            <w:vAlign w:val="center"/>
          </w:tcPr>
          <w:p w14:paraId="342B5964" w14:textId="77777777" w:rsidR="00242E78" w:rsidRPr="0074741F" w:rsidRDefault="00242E78" w:rsidP="008633EE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242E78" w:rsidRPr="0074741F" w14:paraId="4E4E3982" w14:textId="77777777" w:rsidTr="008633EE">
        <w:trPr>
          <w:trHeight w:val="78"/>
        </w:trPr>
        <w:tc>
          <w:tcPr>
            <w:tcW w:w="977" w:type="pct"/>
            <w:vMerge w:val="restart"/>
            <w:tcBorders>
              <w:top w:val="nil"/>
              <w:left w:val="nil"/>
              <w:right w:val="nil"/>
            </w:tcBorders>
            <w:noWrap/>
          </w:tcPr>
          <w:p w14:paraId="7480D8FB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Consumer engagement </w:t>
            </w:r>
          </w:p>
          <w:p w14:paraId="0E10F8EB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(CE)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noWrap/>
          </w:tcPr>
          <w:p w14:paraId="3C29F9DB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CE1</w:t>
            </w:r>
          </w:p>
        </w:tc>
        <w:tc>
          <w:tcPr>
            <w:tcW w:w="2948" w:type="pct"/>
            <w:tcBorders>
              <w:top w:val="nil"/>
              <w:left w:val="nil"/>
              <w:right w:val="nil"/>
            </w:tcBorders>
            <w:noWrap/>
          </w:tcPr>
          <w:p w14:paraId="31632006" w14:textId="77777777" w:rsidR="00242E78" w:rsidRPr="0074741F" w:rsidRDefault="00242E78" w:rsidP="008633EE">
            <w:pPr>
              <w:jc w:val="left"/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I would expect the live streaming activities of the entrepreneur streamer in the App.      </w:t>
            </w:r>
          </w:p>
        </w:tc>
        <w:tc>
          <w:tcPr>
            <w:tcW w:w="718" w:type="pct"/>
            <w:vMerge w:val="restart"/>
            <w:tcBorders>
              <w:top w:val="nil"/>
              <w:left w:val="nil"/>
              <w:right w:val="nil"/>
            </w:tcBorders>
          </w:tcPr>
          <w:p w14:paraId="42D05B60" w14:textId="77777777" w:rsidR="00242E78" w:rsidRPr="0074741F" w:rsidRDefault="00242E78" w:rsidP="0086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Guo et al. (2021); </w:t>
            </w:r>
            <w:proofErr w:type="spellStart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Wongkitrungrueng</w:t>
            </w:r>
            <w:proofErr w:type="spellEnd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and </w:t>
            </w:r>
            <w:proofErr w:type="spellStart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Assarut</w:t>
            </w:r>
            <w:proofErr w:type="spellEnd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(2020)</w:t>
            </w:r>
            <w:r w:rsidRPr="0074741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4"/>
              </w:rPr>
              <w:t xml:space="preserve">        </w:t>
            </w:r>
          </w:p>
        </w:tc>
      </w:tr>
      <w:tr w:rsidR="00242E78" w:rsidRPr="0074741F" w14:paraId="0FC3062A" w14:textId="77777777" w:rsidTr="008633EE">
        <w:trPr>
          <w:trHeight w:val="76"/>
        </w:trPr>
        <w:tc>
          <w:tcPr>
            <w:tcW w:w="977" w:type="pct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2A00FC95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357" w:type="pct"/>
            <w:tcBorders>
              <w:left w:val="nil"/>
              <w:right w:val="nil"/>
            </w:tcBorders>
            <w:noWrap/>
          </w:tcPr>
          <w:p w14:paraId="02E69721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CE2</w:t>
            </w:r>
          </w:p>
        </w:tc>
        <w:tc>
          <w:tcPr>
            <w:tcW w:w="2948" w:type="pct"/>
            <w:tcBorders>
              <w:left w:val="nil"/>
              <w:right w:val="nil"/>
            </w:tcBorders>
            <w:noWrap/>
          </w:tcPr>
          <w:p w14:paraId="63408CE6" w14:textId="77777777" w:rsidR="00242E78" w:rsidRPr="0074741F" w:rsidRDefault="00242E78" w:rsidP="008633EE">
            <w:pPr>
              <w:jc w:val="left"/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I am likely to recommend the entrepreneur live streaming to my friends.                               </w:t>
            </w:r>
          </w:p>
        </w:tc>
        <w:tc>
          <w:tcPr>
            <w:tcW w:w="71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6A5170" w14:textId="77777777" w:rsidR="00242E78" w:rsidRPr="0074741F" w:rsidRDefault="00242E78" w:rsidP="008633EE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242E78" w:rsidRPr="0074741F" w14:paraId="2F2BCDAE" w14:textId="77777777" w:rsidTr="008633EE">
        <w:trPr>
          <w:trHeight w:val="76"/>
        </w:trPr>
        <w:tc>
          <w:tcPr>
            <w:tcW w:w="97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7D02FE1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noWrap/>
          </w:tcPr>
          <w:p w14:paraId="18C9B48A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CE3</w:t>
            </w:r>
          </w:p>
        </w:tc>
        <w:tc>
          <w:tcPr>
            <w:tcW w:w="2948" w:type="pct"/>
            <w:tcBorders>
              <w:top w:val="nil"/>
              <w:left w:val="nil"/>
              <w:right w:val="nil"/>
            </w:tcBorders>
            <w:noWrap/>
          </w:tcPr>
          <w:p w14:paraId="0D1FD7E5" w14:textId="77777777" w:rsidR="00242E78" w:rsidRPr="0074741F" w:rsidRDefault="00242E78" w:rsidP="008633EE">
            <w:pPr>
              <w:jc w:val="left"/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I would watch other relevant short videos about the entrepreneur streamers in the App.</w:t>
            </w:r>
          </w:p>
        </w:tc>
        <w:tc>
          <w:tcPr>
            <w:tcW w:w="71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AA23CA" w14:textId="77777777" w:rsidR="00242E78" w:rsidRPr="0074741F" w:rsidRDefault="00242E78" w:rsidP="008633EE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242E78" w:rsidRPr="0074741F" w14:paraId="10775871" w14:textId="77777777" w:rsidTr="008633EE">
        <w:trPr>
          <w:trHeight w:val="76"/>
        </w:trPr>
        <w:tc>
          <w:tcPr>
            <w:tcW w:w="97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E7E691F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357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1293AD18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CE4</w:t>
            </w:r>
          </w:p>
        </w:tc>
        <w:tc>
          <w:tcPr>
            <w:tcW w:w="2948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46643B99" w14:textId="77777777" w:rsidR="00242E78" w:rsidRPr="0074741F" w:rsidRDefault="00242E78" w:rsidP="008633EE">
            <w:pPr>
              <w:jc w:val="left"/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I would spend my time watching the entrepreneur live streaming.  </w:t>
            </w:r>
          </w:p>
        </w:tc>
        <w:tc>
          <w:tcPr>
            <w:tcW w:w="71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4F3A2C" w14:textId="77777777" w:rsidR="00242E78" w:rsidRPr="0074741F" w:rsidRDefault="00242E78" w:rsidP="008633EE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242E78" w:rsidRPr="0074741F" w14:paraId="4DF0A084" w14:textId="77777777" w:rsidTr="008633EE">
        <w:trPr>
          <w:trHeight w:val="424"/>
        </w:trPr>
        <w:tc>
          <w:tcPr>
            <w:tcW w:w="977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4D88B234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102955DA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CE5</w:t>
            </w:r>
          </w:p>
        </w:tc>
        <w:tc>
          <w:tcPr>
            <w:tcW w:w="2948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1CCF4152" w14:textId="77777777" w:rsidR="00242E78" w:rsidRPr="0074741F" w:rsidRDefault="00242E78" w:rsidP="008633EE">
            <w:pPr>
              <w:jc w:val="left"/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I would purchase products in entrepreneur live streaming. 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09B84F" w14:textId="77777777" w:rsidR="00242E78" w:rsidRPr="0074741F" w:rsidRDefault="00242E78" w:rsidP="008633EE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242E78" w:rsidRPr="0074741F" w14:paraId="78E2AF25" w14:textId="77777777" w:rsidTr="008633EE">
        <w:trPr>
          <w:trHeight w:val="103"/>
        </w:trPr>
        <w:tc>
          <w:tcPr>
            <w:tcW w:w="977" w:type="pct"/>
            <w:vMerge w:val="restart"/>
            <w:tcBorders>
              <w:top w:val="nil"/>
              <w:left w:val="nil"/>
              <w:right w:val="nil"/>
            </w:tcBorders>
            <w:noWrap/>
          </w:tcPr>
          <w:p w14:paraId="234ABE6C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lastRenderedPageBreak/>
              <w:t>Guarantee (GU)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noWrap/>
          </w:tcPr>
          <w:p w14:paraId="0578003E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GU1</w:t>
            </w:r>
          </w:p>
        </w:tc>
        <w:tc>
          <w:tcPr>
            <w:tcW w:w="2948" w:type="pct"/>
            <w:tcBorders>
              <w:top w:val="nil"/>
              <w:left w:val="nil"/>
              <w:right w:val="nil"/>
            </w:tcBorders>
            <w:noWrap/>
          </w:tcPr>
          <w:p w14:paraId="67ADF72E" w14:textId="77777777" w:rsidR="00242E78" w:rsidRPr="0074741F" w:rsidRDefault="00242E78" w:rsidP="008633EE">
            <w:pPr>
              <w:jc w:val="left"/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The entrepreneur streamer guarantees the quality of products.</w:t>
            </w:r>
          </w:p>
        </w:tc>
        <w:tc>
          <w:tcPr>
            <w:tcW w:w="718" w:type="pct"/>
            <w:vMerge w:val="restart"/>
            <w:tcBorders>
              <w:top w:val="nil"/>
              <w:left w:val="nil"/>
              <w:right w:val="nil"/>
            </w:tcBorders>
          </w:tcPr>
          <w:p w14:paraId="17F08371" w14:textId="77777777" w:rsidR="00242E78" w:rsidRPr="0074741F" w:rsidRDefault="00242E78" w:rsidP="0086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proofErr w:type="spellStart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Desmet</w:t>
            </w:r>
            <w:proofErr w:type="spellEnd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(2014)</w:t>
            </w:r>
          </w:p>
          <w:p w14:paraId="00EF56D4" w14:textId="77777777" w:rsidR="00242E78" w:rsidRPr="0074741F" w:rsidRDefault="00242E78" w:rsidP="0086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242E78" w:rsidRPr="0074741F" w14:paraId="11AA120D" w14:textId="77777777" w:rsidTr="008633EE">
        <w:trPr>
          <w:trHeight w:val="102"/>
        </w:trPr>
        <w:tc>
          <w:tcPr>
            <w:tcW w:w="977" w:type="pct"/>
            <w:vMerge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B661E1F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357" w:type="pct"/>
            <w:tcBorders>
              <w:left w:val="nil"/>
              <w:right w:val="nil"/>
            </w:tcBorders>
            <w:noWrap/>
          </w:tcPr>
          <w:p w14:paraId="079E5E10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GU2</w:t>
            </w:r>
          </w:p>
        </w:tc>
        <w:tc>
          <w:tcPr>
            <w:tcW w:w="2948" w:type="pct"/>
            <w:tcBorders>
              <w:left w:val="nil"/>
              <w:right w:val="nil"/>
            </w:tcBorders>
            <w:noWrap/>
          </w:tcPr>
          <w:p w14:paraId="618B3446" w14:textId="77777777" w:rsidR="00242E78" w:rsidRPr="0074741F" w:rsidRDefault="00242E78" w:rsidP="008633EE">
            <w:pPr>
              <w:jc w:val="left"/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The entrepreneur streamer provides a manufacture guarantee by law.</w:t>
            </w:r>
          </w:p>
        </w:tc>
        <w:tc>
          <w:tcPr>
            <w:tcW w:w="718" w:type="pct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613E91" w14:textId="77777777" w:rsidR="00242E78" w:rsidRPr="0074741F" w:rsidRDefault="00242E78" w:rsidP="008633EE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242E78" w:rsidRPr="0074741F" w14:paraId="37E6C8A7" w14:textId="77777777" w:rsidTr="008633EE">
        <w:trPr>
          <w:trHeight w:val="70"/>
        </w:trPr>
        <w:tc>
          <w:tcPr>
            <w:tcW w:w="977" w:type="pct"/>
            <w:vMerge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4833A3D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357" w:type="pct"/>
            <w:tcBorders>
              <w:left w:val="nil"/>
              <w:right w:val="nil"/>
            </w:tcBorders>
            <w:noWrap/>
          </w:tcPr>
          <w:p w14:paraId="795E14DE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GU3</w:t>
            </w:r>
          </w:p>
        </w:tc>
        <w:tc>
          <w:tcPr>
            <w:tcW w:w="2948" w:type="pct"/>
            <w:tcBorders>
              <w:left w:val="nil"/>
              <w:right w:val="nil"/>
            </w:tcBorders>
            <w:noWrap/>
          </w:tcPr>
          <w:p w14:paraId="29537944" w14:textId="77777777" w:rsidR="00242E78" w:rsidRPr="0074741F" w:rsidRDefault="00242E78" w:rsidP="008633EE">
            <w:pPr>
              <w:jc w:val="left"/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The entrepreneur streamer provides a money-back guarantee.</w:t>
            </w:r>
          </w:p>
        </w:tc>
        <w:tc>
          <w:tcPr>
            <w:tcW w:w="718" w:type="pct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5FFFD9" w14:textId="77777777" w:rsidR="00242E78" w:rsidRPr="0074741F" w:rsidRDefault="00242E78" w:rsidP="008633EE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242E78" w:rsidRPr="008A23C3" w14:paraId="4EE21BB0" w14:textId="77777777" w:rsidTr="008633EE">
        <w:trPr>
          <w:trHeight w:val="61"/>
        </w:trPr>
        <w:tc>
          <w:tcPr>
            <w:tcW w:w="977" w:type="pct"/>
            <w:vMerge w:val="restart"/>
            <w:tcBorders>
              <w:left w:val="nil"/>
              <w:bottom w:val="nil"/>
              <w:right w:val="nil"/>
            </w:tcBorders>
            <w:noWrap/>
          </w:tcPr>
          <w:p w14:paraId="2BAC7794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Interactivity (IT)</w:t>
            </w:r>
          </w:p>
        </w:tc>
        <w:tc>
          <w:tcPr>
            <w:tcW w:w="357" w:type="pct"/>
            <w:tcBorders>
              <w:left w:val="nil"/>
              <w:bottom w:val="nil"/>
              <w:right w:val="nil"/>
            </w:tcBorders>
            <w:noWrap/>
          </w:tcPr>
          <w:p w14:paraId="12742922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IT1</w:t>
            </w:r>
          </w:p>
        </w:tc>
        <w:tc>
          <w:tcPr>
            <w:tcW w:w="2948" w:type="pct"/>
            <w:tcBorders>
              <w:left w:val="nil"/>
              <w:bottom w:val="nil"/>
              <w:right w:val="nil"/>
            </w:tcBorders>
            <w:noWrap/>
          </w:tcPr>
          <w:p w14:paraId="0D5AB1F4" w14:textId="77777777" w:rsidR="00242E78" w:rsidRPr="0074741F" w:rsidRDefault="00242E78" w:rsidP="008633EE">
            <w:pPr>
              <w:jc w:val="left"/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The entrepreneur streamer is interactive with consumers.        </w:t>
            </w:r>
          </w:p>
        </w:tc>
        <w:tc>
          <w:tcPr>
            <w:tcW w:w="718" w:type="pct"/>
            <w:vMerge w:val="restart"/>
            <w:tcBorders>
              <w:left w:val="nil"/>
              <w:bottom w:val="nil"/>
              <w:right w:val="nil"/>
            </w:tcBorders>
          </w:tcPr>
          <w:p w14:paraId="6B69A4BF" w14:textId="77777777" w:rsidR="00242E78" w:rsidRPr="0074741F" w:rsidRDefault="00242E78" w:rsidP="0086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Kim and Lee (2019); </w:t>
            </w:r>
            <w:proofErr w:type="spellStart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Xue</w:t>
            </w:r>
            <w:proofErr w:type="spellEnd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et al. (2020)</w:t>
            </w:r>
          </w:p>
        </w:tc>
        <w:bookmarkStart w:id="5" w:name="_GoBack"/>
        <w:bookmarkEnd w:id="5"/>
      </w:tr>
      <w:tr w:rsidR="00242E78" w:rsidRPr="0074741F" w14:paraId="32DD3CA5" w14:textId="77777777" w:rsidTr="008633EE">
        <w:trPr>
          <w:trHeight w:val="61"/>
        </w:trPr>
        <w:tc>
          <w:tcPr>
            <w:tcW w:w="977" w:type="pct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534D02C8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70964F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IT2</w:t>
            </w:r>
          </w:p>
        </w:tc>
        <w:tc>
          <w:tcPr>
            <w:tcW w:w="294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4344DF" w14:textId="77777777" w:rsidR="00242E78" w:rsidRPr="0074741F" w:rsidRDefault="00242E78" w:rsidP="008633EE">
            <w:pPr>
              <w:jc w:val="left"/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The entrepreneur steamer can answer the questions and requests of consumers.</w:t>
            </w:r>
          </w:p>
        </w:tc>
        <w:tc>
          <w:tcPr>
            <w:tcW w:w="7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5CF44" w14:textId="77777777" w:rsidR="00242E78" w:rsidRPr="0074741F" w:rsidRDefault="00242E78" w:rsidP="008633EE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242E78" w:rsidRPr="0074741F" w14:paraId="165549B4" w14:textId="77777777" w:rsidTr="008633EE">
        <w:trPr>
          <w:trHeight w:val="61"/>
        </w:trPr>
        <w:tc>
          <w:tcPr>
            <w:tcW w:w="977" w:type="pct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6C6C50B8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618753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IT3</w:t>
            </w:r>
          </w:p>
        </w:tc>
        <w:tc>
          <w:tcPr>
            <w:tcW w:w="294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9144F5" w14:textId="77777777" w:rsidR="00242E78" w:rsidRPr="0074741F" w:rsidRDefault="00242E78" w:rsidP="008633EE">
            <w:pPr>
              <w:jc w:val="left"/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The entrepreneur streamer can provide relevant information for consumers’ inquiries.</w:t>
            </w:r>
          </w:p>
        </w:tc>
        <w:tc>
          <w:tcPr>
            <w:tcW w:w="7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F419F" w14:textId="77777777" w:rsidR="00242E78" w:rsidRPr="0074741F" w:rsidRDefault="00242E78" w:rsidP="008633EE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242E78" w:rsidRPr="0074741F" w14:paraId="16FBFAC7" w14:textId="77777777" w:rsidTr="008633EE">
        <w:trPr>
          <w:trHeight w:val="61"/>
        </w:trPr>
        <w:tc>
          <w:tcPr>
            <w:tcW w:w="977" w:type="pct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60F9492B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78DB19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IT4</w:t>
            </w:r>
          </w:p>
        </w:tc>
        <w:tc>
          <w:tcPr>
            <w:tcW w:w="294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7A3E2C" w14:textId="77777777" w:rsidR="00242E78" w:rsidRPr="0074741F" w:rsidRDefault="00242E78" w:rsidP="008633EE">
            <w:pPr>
              <w:jc w:val="left"/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The entrepreneur streamer keeps consumers' attention with his/her entrepreneurial experience.</w:t>
            </w:r>
          </w:p>
        </w:tc>
        <w:tc>
          <w:tcPr>
            <w:tcW w:w="7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013FE" w14:textId="77777777" w:rsidR="00242E78" w:rsidRPr="0074741F" w:rsidRDefault="00242E78" w:rsidP="008633EE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242E78" w:rsidRPr="0074741F" w14:paraId="557E0034" w14:textId="77777777" w:rsidTr="008633EE">
        <w:trPr>
          <w:trHeight w:val="61"/>
        </w:trPr>
        <w:tc>
          <w:tcPr>
            <w:tcW w:w="977" w:type="pct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5BD04F60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8200B9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IT5</w:t>
            </w:r>
          </w:p>
        </w:tc>
        <w:tc>
          <w:tcPr>
            <w:tcW w:w="294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36293CB" w14:textId="77777777" w:rsidR="00242E78" w:rsidRPr="0074741F" w:rsidRDefault="00242E78" w:rsidP="008633EE">
            <w:pPr>
              <w:jc w:val="left"/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The entrepreneur streamer will provide personalized products or information for consumers’ needs.</w:t>
            </w:r>
          </w:p>
        </w:tc>
        <w:tc>
          <w:tcPr>
            <w:tcW w:w="7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CC3BE" w14:textId="77777777" w:rsidR="00242E78" w:rsidRPr="0074741F" w:rsidRDefault="00242E78" w:rsidP="008633EE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242E78" w:rsidRPr="0074741F" w14:paraId="7D03B29E" w14:textId="77777777" w:rsidTr="008633EE">
        <w:trPr>
          <w:trHeight w:val="78"/>
        </w:trPr>
        <w:tc>
          <w:tcPr>
            <w:tcW w:w="97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5DDA9CDC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Money-saving (MS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C09930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MS1</w:t>
            </w:r>
          </w:p>
        </w:tc>
        <w:tc>
          <w:tcPr>
            <w:tcW w:w="294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C1842E" w14:textId="77777777" w:rsidR="00242E78" w:rsidRPr="0074741F" w:rsidRDefault="00242E78" w:rsidP="008633EE">
            <w:pPr>
              <w:jc w:val="left"/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The entrepreneur streamer offers discounts to consumers.</w:t>
            </w:r>
          </w:p>
        </w:tc>
        <w:tc>
          <w:tcPr>
            <w:tcW w:w="71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BF8A5F7" w14:textId="77777777" w:rsidR="00242E78" w:rsidRPr="0074741F" w:rsidRDefault="00242E78" w:rsidP="0086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Hu and Chaudhry, 2020; </w:t>
            </w:r>
            <w:proofErr w:type="spellStart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Chandon</w:t>
            </w:r>
            <w:proofErr w:type="spellEnd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et al. (2000)</w:t>
            </w:r>
          </w:p>
        </w:tc>
      </w:tr>
      <w:tr w:rsidR="00242E78" w:rsidRPr="0074741F" w14:paraId="651E3E44" w14:textId="77777777" w:rsidTr="008633EE">
        <w:trPr>
          <w:trHeight w:val="76"/>
        </w:trPr>
        <w:tc>
          <w:tcPr>
            <w:tcW w:w="977" w:type="pct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11E858F4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A93E5E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MS2</w:t>
            </w:r>
          </w:p>
        </w:tc>
        <w:tc>
          <w:tcPr>
            <w:tcW w:w="294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CA58B2" w14:textId="77777777" w:rsidR="00242E78" w:rsidRPr="0074741F" w:rsidRDefault="00242E78" w:rsidP="008633EE">
            <w:pPr>
              <w:jc w:val="left"/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The entrepreneur streamer offers discount coupons to encourage purchases.</w:t>
            </w:r>
          </w:p>
        </w:tc>
        <w:tc>
          <w:tcPr>
            <w:tcW w:w="7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94F26" w14:textId="77777777" w:rsidR="00242E78" w:rsidRPr="0074741F" w:rsidRDefault="00242E78" w:rsidP="008633EE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242E78" w:rsidRPr="0074741F" w14:paraId="3F83D13A" w14:textId="77777777" w:rsidTr="008633EE">
        <w:trPr>
          <w:trHeight w:val="76"/>
        </w:trPr>
        <w:tc>
          <w:tcPr>
            <w:tcW w:w="977" w:type="pct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5447B242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8E7BF8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MS3</w:t>
            </w:r>
          </w:p>
        </w:tc>
        <w:tc>
          <w:tcPr>
            <w:tcW w:w="294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36CBCF" w14:textId="77777777" w:rsidR="00242E78" w:rsidRPr="0074741F" w:rsidRDefault="00242E78" w:rsidP="008633EE">
            <w:pPr>
              <w:jc w:val="left"/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The entrepreneur streamer provides special incentives.</w:t>
            </w:r>
          </w:p>
        </w:tc>
        <w:tc>
          <w:tcPr>
            <w:tcW w:w="7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5A18F" w14:textId="77777777" w:rsidR="00242E78" w:rsidRPr="0074741F" w:rsidRDefault="00242E78" w:rsidP="008633EE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242E78" w:rsidRPr="0074741F" w14:paraId="6C78DE7B" w14:textId="77777777" w:rsidTr="008633EE">
        <w:trPr>
          <w:trHeight w:val="76"/>
        </w:trPr>
        <w:tc>
          <w:tcPr>
            <w:tcW w:w="977" w:type="pct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3EFE7596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F1DB53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MS4</w:t>
            </w:r>
          </w:p>
        </w:tc>
        <w:tc>
          <w:tcPr>
            <w:tcW w:w="294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377E534" w14:textId="77777777" w:rsidR="00242E78" w:rsidRPr="0074741F" w:rsidRDefault="00242E78" w:rsidP="008633EE">
            <w:pPr>
              <w:jc w:val="left"/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Transactions via entrepreneur live streaming activities can receive premiums or special offers.</w:t>
            </w:r>
          </w:p>
        </w:tc>
        <w:tc>
          <w:tcPr>
            <w:tcW w:w="7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0E4DE" w14:textId="77777777" w:rsidR="00242E78" w:rsidRPr="0074741F" w:rsidRDefault="00242E78" w:rsidP="008633EE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242E78" w:rsidRPr="0074741F" w14:paraId="184930CE" w14:textId="77777777" w:rsidTr="008633EE">
        <w:trPr>
          <w:trHeight w:val="103"/>
        </w:trPr>
        <w:tc>
          <w:tcPr>
            <w:tcW w:w="97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73FBF99C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Psychological distance (PD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A3C94A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PD1</w:t>
            </w:r>
          </w:p>
        </w:tc>
        <w:tc>
          <w:tcPr>
            <w:tcW w:w="294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6DD9D9" w14:textId="77777777" w:rsidR="00242E78" w:rsidRPr="0074741F" w:rsidRDefault="00242E78" w:rsidP="008633EE">
            <w:pPr>
              <w:jc w:val="left"/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The entrepreneur streamer and consumers are close.</w:t>
            </w:r>
          </w:p>
        </w:tc>
        <w:tc>
          <w:tcPr>
            <w:tcW w:w="71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34B3BFD" w14:textId="77777777" w:rsidR="00242E78" w:rsidRPr="0074741F" w:rsidRDefault="00242E78" w:rsidP="0086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bookmarkStart w:id="6" w:name="_Hlk80019134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Liberman and Trope (2008); </w:t>
            </w:r>
            <w:proofErr w:type="spellStart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Xue</w:t>
            </w:r>
            <w:proofErr w:type="spellEnd"/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et al. (2020)</w:t>
            </w:r>
            <w:bookmarkEnd w:id="6"/>
          </w:p>
        </w:tc>
      </w:tr>
      <w:tr w:rsidR="00242E78" w:rsidRPr="0074741F" w14:paraId="7E822542" w14:textId="77777777" w:rsidTr="008633EE">
        <w:trPr>
          <w:trHeight w:val="102"/>
        </w:trPr>
        <w:tc>
          <w:tcPr>
            <w:tcW w:w="977" w:type="pct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4AE204C9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DE6477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PD2</w:t>
            </w:r>
          </w:p>
        </w:tc>
        <w:tc>
          <w:tcPr>
            <w:tcW w:w="294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DC11413" w14:textId="77777777" w:rsidR="00242E78" w:rsidRPr="0074741F" w:rsidRDefault="00242E78" w:rsidP="008633EE">
            <w:pPr>
              <w:jc w:val="left"/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The entrepreneur streamer brings consumers’ hearts closer to the commodities/services.</w:t>
            </w:r>
          </w:p>
        </w:tc>
        <w:tc>
          <w:tcPr>
            <w:tcW w:w="7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C1DDA" w14:textId="77777777" w:rsidR="00242E78" w:rsidRPr="0074741F" w:rsidRDefault="00242E78" w:rsidP="008633EE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242E78" w:rsidRPr="0074741F" w14:paraId="06F1BBE9" w14:textId="77777777" w:rsidTr="008633EE">
        <w:trPr>
          <w:trHeight w:val="102"/>
        </w:trPr>
        <w:tc>
          <w:tcPr>
            <w:tcW w:w="977" w:type="pct"/>
            <w:vMerge/>
            <w:tcBorders>
              <w:top w:val="nil"/>
              <w:left w:val="nil"/>
              <w:right w:val="nil"/>
            </w:tcBorders>
            <w:noWrap/>
          </w:tcPr>
          <w:p w14:paraId="61DC58EC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noWrap/>
          </w:tcPr>
          <w:p w14:paraId="5D4C50FD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PD3</w:t>
            </w:r>
          </w:p>
        </w:tc>
        <w:tc>
          <w:tcPr>
            <w:tcW w:w="2948" w:type="pct"/>
            <w:tcBorders>
              <w:top w:val="nil"/>
              <w:left w:val="nil"/>
              <w:right w:val="nil"/>
            </w:tcBorders>
            <w:noWrap/>
          </w:tcPr>
          <w:p w14:paraId="53CBF265" w14:textId="77777777" w:rsidR="00242E78" w:rsidRPr="0074741F" w:rsidRDefault="00242E78" w:rsidP="008633EE">
            <w:pPr>
              <w:jc w:val="left"/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The entrepreneur streamer reduces consumers’ strangeness to the commodities/services.</w:t>
            </w:r>
          </w:p>
        </w:tc>
        <w:tc>
          <w:tcPr>
            <w:tcW w:w="718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521EE987" w14:textId="77777777" w:rsidR="00242E78" w:rsidRPr="0074741F" w:rsidRDefault="00242E78" w:rsidP="008633EE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242E78" w:rsidRPr="0074741F" w14:paraId="2483EFCB" w14:textId="77777777" w:rsidTr="008633EE">
        <w:trPr>
          <w:trHeight w:val="239"/>
        </w:trPr>
        <w:tc>
          <w:tcPr>
            <w:tcW w:w="97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2C28149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Trust in activities (TR)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noWrap/>
          </w:tcPr>
          <w:p w14:paraId="7AE6845D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TR1</w:t>
            </w:r>
          </w:p>
        </w:tc>
        <w:tc>
          <w:tcPr>
            <w:tcW w:w="2948" w:type="pct"/>
            <w:tcBorders>
              <w:top w:val="nil"/>
              <w:left w:val="nil"/>
              <w:right w:val="nil"/>
            </w:tcBorders>
            <w:noWrap/>
          </w:tcPr>
          <w:p w14:paraId="7870E27D" w14:textId="77777777" w:rsidR="00242E78" w:rsidRPr="0074741F" w:rsidRDefault="00242E78" w:rsidP="008633EE">
            <w:pPr>
              <w:jc w:val="left"/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The information that the entrepreneur streamer provides through live streaming is believable.  </w:t>
            </w:r>
          </w:p>
        </w:tc>
        <w:tc>
          <w:tcPr>
            <w:tcW w:w="718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DCC2D" w14:textId="77777777" w:rsidR="00242E78" w:rsidRPr="0074741F" w:rsidRDefault="00242E78" w:rsidP="0086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Kim and Park (2013)</w:t>
            </w:r>
          </w:p>
          <w:p w14:paraId="2F7E8A14" w14:textId="77777777" w:rsidR="00242E78" w:rsidRPr="0074741F" w:rsidRDefault="00242E78" w:rsidP="0074741F">
            <w:pPr>
              <w:ind w:firstLineChars="600" w:firstLine="132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242E78" w:rsidRPr="0074741F" w14:paraId="47889E0F" w14:textId="77777777" w:rsidTr="00242E78">
        <w:trPr>
          <w:trHeight w:val="239"/>
        </w:trPr>
        <w:tc>
          <w:tcPr>
            <w:tcW w:w="97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4930001" w14:textId="77777777" w:rsidR="00242E78" w:rsidRPr="0074741F" w:rsidRDefault="00242E78" w:rsidP="008633EE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357" w:type="pct"/>
            <w:tcBorders>
              <w:left w:val="nil"/>
              <w:right w:val="nil"/>
            </w:tcBorders>
            <w:noWrap/>
          </w:tcPr>
          <w:p w14:paraId="46742E95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TR2</w:t>
            </w:r>
          </w:p>
        </w:tc>
        <w:tc>
          <w:tcPr>
            <w:tcW w:w="2948" w:type="pct"/>
            <w:tcBorders>
              <w:left w:val="nil"/>
              <w:right w:val="nil"/>
            </w:tcBorders>
            <w:noWrap/>
          </w:tcPr>
          <w:p w14:paraId="722BECA8" w14:textId="77777777" w:rsidR="00242E78" w:rsidRPr="0074741F" w:rsidRDefault="00242E78" w:rsidP="008633EE">
            <w:pPr>
              <w:jc w:val="left"/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The entrepreneur streamer is trustworthy.</w:t>
            </w:r>
          </w:p>
        </w:tc>
        <w:tc>
          <w:tcPr>
            <w:tcW w:w="71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22E3C4" w14:textId="77777777" w:rsidR="00242E78" w:rsidRPr="0074741F" w:rsidRDefault="00242E78" w:rsidP="008633EE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242E78" w:rsidRPr="0074741F" w14:paraId="0ACA49A5" w14:textId="77777777" w:rsidTr="00242E78">
        <w:trPr>
          <w:trHeight w:val="239"/>
        </w:trPr>
        <w:tc>
          <w:tcPr>
            <w:tcW w:w="97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F2486B4" w14:textId="77777777" w:rsidR="00242E78" w:rsidRPr="0074741F" w:rsidRDefault="00242E78" w:rsidP="008633EE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357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17509EC1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TR3</w:t>
            </w:r>
          </w:p>
        </w:tc>
        <w:tc>
          <w:tcPr>
            <w:tcW w:w="2948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0AE71328" w14:textId="77777777" w:rsidR="00242E78" w:rsidRPr="0074741F" w:rsidRDefault="00242E78" w:rsidP="008633EE">
            <w:pPr>
              <w:jc w:val="left"/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The entrepreneur streamer realizes his/her promise.</w:t>
            </w:r>
          </w:p>
        </w:tc>
        <w:tc>
          <w:tcPr>
            <w:tcW w:w="71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D68C1E" w14:textId="77777777" w:rsidR="00242E78" w:rsidRPr="0074741F" w:rsidRDefault="00242E78" w:rsidP="008633EE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242E78" w:rsidRPr="0074741F" w14:paraId="16327F07" w14:textId="77777777" w:rsidTr="00242E78">
        <w:trPr>
          <w:trHeight w:val="332"/>
        </w:trPr>
        <w:tc>
          <w:tcPr>
            <w:tcW w:w="97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D780441" w14:textId="77777777" w:rsidR="00242E78" w:rsidRPr="0074741F" w:rsidRDefault="00242E78" w:rsidP="008633EE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047E5C3" w14:textId="77777777" w:rsidR="00242E78" w:rsidRPr="0074741F" w:rsidRDefault="00242E78" w:rsidP="008633EE">
            <w:pPr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TR4</w:t>
            </w:r>
          </w:p>
        </w:tc>
        <w:tc>
          <w:tcPr>
            <w:tcW w:w="29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14653DC" w14:textId="77777777" w:rsidR="00242E78" w:rsidRPr="0074741F" w:rsidRDefault="00242E78" w:rsidP="008633EE">
            <w:pPr>
              <w:jc w:val="left"/>
              <w:outlineLvl w:val="1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74741F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The product/service recommended by the entrepreneur streamer is trustworthy. </w:t>
            </w:r>
          </w:p>
        </w:tc>
        <w:tc>
          <w:tcPr>
            <w:tcW w:w="71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0C1FF3" w14:textId="77777777" w:rsidR="00242E78" w:rsidRPr="0074741F" w:rsidRDefault="00242E78" w:rsidP="008633EE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</w:tbl>
    <w:p w14:paraId="7DAE4ED9" w14:textId="214E7C20" w:rsidR="003066A8" w:rsidRPr="00242E78" w:rsidRDefault="0074741F" w:rsidP="0074741F">
      <w:r>
        <w:t>=</w:t>
      </w:r>
    </w:p>
    <w:sectPr w:rsidR="003066A8" w:rsidRPr="00242E78" w:rsidSect="00242E78">
      <w:pgSz w:w="16838" w:h="11906" w:orient="landscape"/>
      <w:pgMar w:top="1800" w:right="1440" w:bottom="1800" w:left="1440" w:header="850" w:footer="994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A95899" w14:textId="77777777" w:rsidR="00796992" w:rsidRDefault="00796992" w:rsidP="00242E78">
      <w:r>
        <w:separator/>
      </w:r>
    </w:p>
  </w:endnote>
  <w:endnote w:type="continuationSeparator" w:id="0">
    <w:p w14:paraId="6F011C76" w14:textId="77777777" w:rsidR="00796992" w:rsidRDefault="00796992" w:rsidP="00242E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12D7BA" w14:textId="77777777" w:rsidR="00796992" w:rsidRDefault="00796992" w:rsidP="00242E78">
      <w:r>
        <w:separator/>
      </w:r>
    </w:p>
  </w:footnote>
  <w:footnote w:type="continuationSeparator" w:id="0">
    <w:p w14:paraId="0F0F06E6" w14:textId="77777777" w:rsidR="00796992" w:rsidRDefault="00796992" w:rsidP="00242E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yMTYwtjQyNDcyNzBX0lEKTi0uzszPAykwrAUADM7qZCwAAAA="/>
  </w:docVars>
  <w:rsids>
    <w:rsidRoot w:val="001349A6"/>
    <w:rsid w:val="001349A6"/>
    <w:rsid w:val="00242E78"/>
    <w:rsid w:val="003066A8"/>
    <w:rsid w:val="0074741F"/>
    <w:rsid w:val="00796992"/>
    <w:rsid w:val="008A23C3"/>
    <w:rsid w:val="00B47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D4EF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2E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42E7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42E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42E7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2E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42E7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42E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42E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EE9484-1DFB-406C-A020-D95B5EA6BF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5</TotalTime>
  <Pages>5</Pages>
  <Words>1110</Words>
  <Characters>6329</Characters>
  <Application>Microsoft Office Word</Application>
  <DocSecurity>0</DocSecurity>
  <Lines>52</Lines>
  <Paragraphs>14</Paragraphs>
  <ScaleCrop>false</ScaleCrop>
  <Company/>
  <LinksUpToDate>false</LinksUpToDate>
  <CharactersWithSpaces>7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姜 正</dc:creator>
  <cp:keywords/>
  <dc:description/>
  <cp:lastModifiedBy> MohanR</cp:lastModifiedBy>
  <cp:revision>6</cp:revision>
  <dcterms:created xsi:type="dcterms:W3CDTF">2022-07-14T03:30:00Z</dcterms:created>
  <dcterms:modified xsi:type="dcterms:W3CDTF">2022-07-29T05:19:00Z</dcterms:modified>
</cp:coreProperties>
</file>